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682E0" w14:textId="303C4C89" w:rsidR="0000568F" w:rsidRPr="00CE5F1A" w:rsidRDefault="0000568F" w:rsidP="0000568F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  <w:u w:val="single"/>
        </w:rPr>
      </w:pPr>
      <w:r w:rsidRPr="00CE5F1A">
        <w:rPr>
          <w:b/>
          <w:bCs/>
          <w:i w:val="0"/>
          <w:iCs w:val="0"/>
          <w:color w:val="auto"/>
          <w:sz w:val="24"/>
          <w:szCs w:val="24"/>
          <w:u w:val="single"/>
        </w:rPr>
        <w:t>Supporting information</w:t>
      </w:r>
    </w:p>
    <w:p w14:paraId="2CFD7AAA" w14:textId="1B1C9CD0" w:rsidR="00617FFD" w:rsidRPr="00CE5F1A" w:rsidRDefault="00617FFD" w:rsidP="0000568F">
      <w:pPr>
        <w:pStyle w:val="Caption"/>
        <w:keepNext/>
        <w:spacing w:line="480" w:lineRule="auto"/>
        <w:rPr>
          <w:i w:val="0"/>
          <w:iCs w:val="0"/>
          <w:color w:val="auto"/>
          <w:sz w:val="22"/>
          <w:szCs w:val="22"/>
        </w:rPr>
      </w:pPr>
      <w:r w:rsidRPr="00CE5F1A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0568F" w:rsidRPr="00CE5F1A">
        <w:rPr>
          <w:b/>
          <w:bCs/>
          <w:i w:val="0"/>
          <w:iCs w:val="0"/>
          <w:color w:val="auto"/>
          <w:sz w:val="22"/>
          <w:szCs w:val="22"/>
        </w:rPr>
        <w:t>S1</w:t>
      </w:r>
      <w:r w:rsidRPr="00CE5F1A">
        <w:rPr>
          <w:b/>
          <w:bCs/>
          <w:i w:val="0"/>
          <w:iCs w:val="0"/>
          <w:color w:val="auto"/>
          <w:sz w:val="22"/>
          <w:szCs w:val="22"/>
        </w:rPr>
        <w:t>:</w:t>
      </w:r>
      <w:r w:rsidR="008F1018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8942C7" w:rsidRPr="00CE5F1A">
        <w:rPr>
          <w:i w:val="0"/>
          <w:iCs w:val="0"/>
          <w:color w:val="auto"/>
          <w:sz w:val="22"/>
          <w:szCs w:val="22"/>
        </w:rPr>
        <w:t xml:space="preserve">Summary </w:t>
      </w:r>
      <w:r w:rsidRPr="00CE5F1A">
        <w:rPr>
          <w:i w:val="0"/>
          <w:iCs w:val="0"/>
          <w:color w:val="auto"/>
          <w:sz w:val="22"/>
          <w:szCs w:val="22"/>
        </w:rPr>
        <w:t>of linear mixed-effects models</w:t>
      </w:r>
      <w:r w:rsidR="008F1018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Pr="00CE5F1A">
        <w:rPr>
          <w:i w:val="0"/>
          <w:iCs w:val="0"/>
          <w:color w:val="auto"/>
          <w:sz w:val="22"/>
          <w:szCs w:val="22"/>
        </w:rPr>
        <w:t>investigat</w:t>
      </w:r>
      <w:r w:rsidR="008942C7" w:rsidRPr="00CE5F1A">
        <w:rPr>
          <w:i w:val="0"/>
          <w:iCs w:val="0"/>
          <w:color w:val="auto"/>
          <w:sz w:val="22"/>
          <w:szCs w:val="22"/>
        </w:rPr>
        <w:t>ing variation in</w:t>
      </w:r>
      <w:r w:rsidRPr="00CE5F1A">
        <w:rPr>
          <w:i w:val="0"/>
          <w:iCs w:val="0"/>
          <w:color w:val="auto"/>
          <w:sz w:val="22"/>
          <w:szCs w:val="22"/>
        </w:rPr>
        <w:t xml:space="preserve"> flight initiation distance as a function of nest stage </w:t>
      </w:r>
      <w:r w:rsidR="00483F61" w:rsidRPr="00CE5F1A">
        <w:rPr>
          <w:i w:val="0"/>
          <w:iCs w:val="0"/>
          <w:color w:val="auto"/>
          <w:sz w:val="22"/>
          <w:szCs w:val="22"/>
        </w:rPr>
        <w:t>(i.e. number of days until hatch)</w:t>
      </w:r>
      <w:r w:rsidR="007258B1" w:rsidRPr="00CE5F1A">
        <w:rPr>
          <w:i w:val="0"/>
          <w:iCs w:val="0"/>
          <w:color w:val="auto"/>
          <w:sz w:val="22"/>
          <w:szCs w:val="22"/>
        </w:rPr>
        <w:t>.</w:t>
      </w:r>
      <w:r w:rsidR="008942C7" w:rsidRPr="00CE5F1A">
        <w:rPr>
          <w:i w:val="0"/>
          <w:iCs w:val="0"/>
          <w:color w:val="auto"/>
          <w:sz w:val="22"/>
          <w:szCs w:val="22"/>
        </w:rPr>
        <w:t xml:space="preserve"> For these analyses, we used</w:t>
      </w:r>
      <w:r w:rsidR="00B27C0B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8942C7" w:rsidRPr="00CE5F1A">
        <w:rPr>
          <w:i w:val="0"/>
          <w:iCs w:val="0"/>
          <w:color w:val="auto"/>
          <w:sz w:val="22"/>
          <w:szCs w:val="22"/>
        </w:rPr>
        <w:t xml:space="preserve">the </w:t>
      </w:r>
      <w:r w:rsidR="00B27C0B" w:rsidRPr="00CE5F1A">
        <w:rPr>
          <w:i w:val="0"/>
          <w:iCs w:val="0"/>
          <w:color w:val="auto"/>
          <w:sz w:val="22"/>
          <w:szCs w:val="22"/>
        </w:rPr>
        <w:t xml:space="preserve">subset of females </w:t>
      </w:r>
      <w:r w:rsidR="007258B1" w:rsidRPr="00CE5F1A">
        <w:rPr>
          <w:i w:val="0"/>
          <w:iCs w:val="0"/>
          <w:color w:val="auto"/>
          <w:sz w:val="22"/>
          <w:szCs w:val="22"/>
        </w:rPr>
        <w:t xml:space="preserve">with a known hatching date </w:t>
      </w:r>
      <w:r w:rsidR="008942C7" w:rsidRPr="00CE5F1A">
        <w:rPr>
          <w:i w:val="0"/>
          <w:iCs w:val="0"/>
          <w:color w:val="auto"/>
          <w:sz w:val="22"/>
          <w:szCs w:val="22"/>
        </w:rPr>
        <w:t>(</w:t>
      </w:r>
      <w:r w:rsidR="007258B1" w:rsidRPr="00CE5F1A">
        <w:rPr>
          <w:i w:val="0"/>
          <w:iCs w:val="0"/>
          <w:color w:val="auto"/>
          <w:sz w:val="22"/>
          <w:szCs w:val="22"/>
        </w:rPr>
        <w:t>N = 1082 FID observations, N = 212 females</w:t>
      </w:r>
      <w:r w:rsidR="008942C7" w:rsidRPr="00CE5F1A">
        <w:rPr>
          <w:i w:val="0"/>
          <w:iCs w:val="0"/>
          <w:color w:val="auto"/>
          <w:sz w:val="22"/>
          <w:szCs w:val="22"/>
        </w:rPr>
        <w:t>)</w:t>
      </w:r>
      <w:r w:rsidRPr="00CE5F1A">
        <w:rPr>
          <w:i w:val="0"/>
          <w:iCs w:val="0"/>
          <w:color w:val="auto"/>
          <w:sz w:val="22"/>
          <w:szCs w:val="22"/>
        </w:rPr>
        <w:t xml:space="preserve">. For </w:t>
      </w:r>
      <w:r w:rsidR="00167DC3" w:rsidRPr="00CE5F1A">
        <w:rPr>
          <w:i w:val="0"/>
          <w:iCs w:val="0"/>
          <w:color w:val="auto"/>
          <w:sz w:val="22"/>
          <w:szCs w:val="22"/>
        </w:rPr>
        <w:t>both</w:t>
      </w:r>
      <w:r w:rsidRPr="00CE5F1A">
        <w:rPr>
          <w:i w:val="0"/>
          <w:iCs w:val="0"/>
          <w:color w:val="auto"/>
          <w:sz w:val="22"/>
          <w:szCs w:val="22"/>
        </w:rPr>
        <w:t xml:space="preserve"> model</w:t>
      </w:r>
      <w:r w:rsidR="00167DC3" w:rsidRPr="00CE5F1A">
        <w:rPr>
          <w:i w:val="0"/>
          <w:iCs w:val="0"/>
          <w:color w:val="auto"/>
          <w:sz w:val="22"/>
          <w:szCs w:val="22"/>
        </w:rPr>
        <w:t>s</w:t>
      </w:r>
      <w:r w:rsidRPr="00CE5F1A">
        <w:rPr>
          <w:i w:val="0"/>
          <w:iCs w:val="0"/>
          <w:color w:val="auto"/>
          <w:sz w:val="22"/>
          <w:szCs w:val="22"/>
        </w:rPr>
        <w:t xml:space="preserve">, the estimates </w:t>
      </w:r>
      <w:r w:rsidR="008F1018" w:rsidRPr="00CE5F1A">
        <w:rPr>
          <w:i w:val="0"/>
          <w:iCs w:val="0"/>
          <w:color w:val="auto"/>
          <w:sz w:val="22"/>
          <w:szCs w:val="22"/>
        </w:rPr>
        <w:t xml:space="preserve">are given with the 95% credible intervals in parentheses </w:t>
      </w:r>
      <w:r w:rsidRPr="00CE5F1A">
        <w:rPr>
          <w:i w:val="0"/>
          <w:iCs w:val="0"/>
          <w:color w:val="auto"/>
          <w:sz w:val="22"/>
          <w:szCs w:val="22"/>
        </w:rPr>
        <w:t>of (</w:t>
      </w:r>
      <w:r w:rsidR="004B169D" w:rsidRPr="00CE5F1A">
        <w:rPr>
          <w:i w:val="0"/>
          <w:iCs w:val="0"/>
          <w:color w:val="auto"/>
          <w:sz w:val="22"/>
          <w:szCs w:val="22"/>
        </w:rPr>
        <w:t>A</w:t>
      </w:r>
      <w:r w:rsidRPr="00CE5F1A">
        <w:rPr>
          <w:i w:val="0"/>
          <w:iCs w:val="0"/>
          <w:color w:val="auto"/>
          <w:sz w:val="22"/>
          <w:szCs w:val="22"/>
        </w:rPr>
        <w:t xml:space="preserve">) the random regression variance components </w:t>
      </w:r>
      <w:r w:rsidR="008F1018" w:rsidRPr="00CE5F1A">
        <w:rPr>
          <w:i w:val="0"/>
          <w:iCs w:val="0"/>
          <w:color w:val="auto"/>
          <w:sz w:val="22"/>
          <w:szCs w:val="22"/>
        </w:rPr>
        <w:t xml:space="preserve">and </w:t>
      </w:r>
      <w:r w:rsidRPr="00CE5F1A">
        <w:rPr>
          <w:i w:val="0"/>
          <w:iCs w:val="0"/>
          <w:color w:val="auto"/>
          <w:sz w:val="22"/>
          <w:szCs w:val="22"/>
        </w:rPr>
        <w:t>(</w:t>
      </w:r>
      <w:r w:rsidR="004B169D" w:rsidRPr="00CE5F1A">
        <w:rPr>
          <w:i w:val="0"/>
          <w:iCs w:val="0"/>
          <w:color w:val="auto"/>
          <w:sz w:val="22"/>
          <w:szCs w:val="22"/>
        </w:rPr>
        <w:t>B</w:t>
      </w:r>
      <w:r w:rsidRPr="00CE5F1A">
        <w:rPr>
          <w:i w:val="0"/>
          <w:iCs w:val="0"/>
          <w:color w:val="auto"/>
          <w:sz w:val="22"/>
          <w:szCs w:val="22"/>
        </w:rPr>
        <w:t>)</w:t>
      </w:r>
      <w:r w:rsidR="008F1018" w:rsidRPr="00CE5F1A">
        <w:rPr>
          <w:i w:val="0"/>
          <w:iCs w:val="0"/>
          <w:color w:val="auto"/>
          <w:sz w:val="22"/>
          <w:szCs w:val="22"/>
        </w:rPr>
        <w:t xml:space="preserve"> the fixed effects. </w:t>
      </w:r>
      <w:r w:rsidR="005F7128" w:rsidRPr="00CE5F1A">
        <w:rPr>
          <w:i w:val="0"/>
          <w:iCs w:val="0"/>
          <w:color w:val="auto"/>
          <w:sz w:val="22"/>
          <w:szCs w:val="22"/>
        </w:rPr>
        <w:t>Model #2 is preferred over Model #3 (χ</w:t>
      </w:r>
      <w:r w:rsidR="005F7128" w:rsidRPr="00CE5F1A">
        <w:rPr>
          <w:i w:val="0"/>
          <w:iCs w:val="0"/>
          <w:color w:val="auto"/>
          <w:sz w:val="22"/>
          <w:szCs w:val="22"/>
          <w:vertAlign w:val="superscript"/>
        </w:rPr>
        <w:t>2</w:t>
      </w:r>
      <w:r w:rsidR="005F7128" w:rsidRPr="00CE5F1A">
        <w:rPr>
          <w:i w:val="0"/>
          <w:iCs w:val="0"/>
          <w:color w:val="auto"/>
          <w:sz w:val="22"/>
          <w:szCs w:val="22"/>
        </w:rPr>
        <w:t xml:space="preserve"> = 1.45, df = 2, P = 0.485)</w:t>
      </w:r>
      <w:r w:rsidR="00B27C0B" w:rsidRPr="00CE5F1A">
        <w:rPr>
          <w:i w:val="0"/>
          <w:iCs w:val="0"/>
          <w:color w:val="auto"/>
          <w:sz w:val="22"/>
          <w:szCs w:val="22"/>
        </w:rPr>
        <w:t xml:space="preserve">, and therefore </w:t>
      </w:r>
      <w:r w:rsidR="008F1018" w:rsidRPr="00CE5F1A">
        <w:rPr>
          <w:i w:val="0"/>
          <w:iCs w:val="0"/>
          <w:color w:val="auto"/>
          <w:sz w:val="22"/>
          <w:szCs w:val="22"/>
        </w:rPr>
        <w:t xml:space="preserve">the </w:t>
      </w:r>
      <w:r w:rsidR="00B27C0B" w:rsidRPr="00CE5F1A">
        <w:rPr>
          <w:i w:val="0"/>
          <w:iCs w:val="0"/>
          <w:color w:val="auto"/>
          <w:sz w:val="22"/>
          <w:szCs w:val="22"/>
        </w:rPr>
        <w:t>results of model #3 are not shown</w:t>
      </w:r>
      <w:r w:rsidR="005F7128" w:rsidRPr="00CE5F1A">
        <w:rPr>
          <w:i w:val="0"/>
          <w:iCs w:val="0"/>
          <w:color w:val="auto"/>
          <w:sz w:val="22"/>
          <w:szCs w:val="22"/>
        </w:rPr>
        <w:t>.</w:t>
      </w:r>
      <w:r w:rsidR="008942C7" w:rsidRPr="00CE5F1A">
        <w:rPr>
          <w:i w:val="0"/>
          <w:iCs w:val="0"/>
          <w:color w:val="auto"/>
          <w:sz w:val="22"/>
          <w:szCs w:val="22"/>
        </w:rPr>
        <w:t xml:space="preserve"> Significant f</w:t>
      </w:r>
      <w:r w:rsidR="00C55A44" w:rsidRPr="00CE5F1A">
        <w:rPr>
          <w:i w:val="0"/>
          <w:iCs w:val="0"/>
          <w:color w:val="auto"/>
          <w:sz w:val="22"/>
          <w:szCs w:val="22"/>
        </w:rPr>
        <w:t>ixed effects are highlighted in bold</w:t>
      </w:r>
      <w:r w:rsidR="00C55A44" w:rsidRPr="00CE5F1A">
        <w:rPr>
          <w:i w:val="0"/>
          <w:iCs w:val="0"/>
          <w:color w:val="auto"/>
          <w:sz w:val="24"/>
          <w:szCs w:val="24"/>
        </w:rPr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792"/>
        <w:gridCol w:w="768"/>
        <w:gridCol w:w="1559"/>
        <w:gridCol w:w="1559"/>
        <w:gridCol w:w="1559"/>
        <w:gridCol w:w="1560"/>
      </w:tblGrid>
      <w:tr w:rsidR="001F6014" w:rsidRPr="00CE5F1A" w14:paraId="0FFEBC0C" w14:textId="77777777" w:rsidTr="001F6014">
        <w:trPr>
          <w:trHeight w:val="288"/>
        </w:trPr>
        <w:tc>
          <w:tcPr>
            <w:tcW w:w="7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578F32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st stage</w:t>
            </w:r>
          </w:p>
          <w:p w14:paraId="211D36ED" w14:textId="1ACD9E3B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4B169D"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D0D9B1" w14:textId="77777777" w:rsidR="001F6014" w:rsidRPr="00CE5F1A" w:rsidRDefault="001F6014" w:rsidP="007475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52F5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 regression variance 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845A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5A91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F6014" w:rsidRPr="00CE5F1A" w14:paraId="20BB4F58" w14:textId="77777777" w:rsidTr="001F6014">
        <w:trPr>
          <w:trHeight w:val="288"/>
        </w:trPr>
        <w:tc>
          <w:tcPr>
            <w:tcW w:w="7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0C3AB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DF5082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7FD1" w14:textId="64143011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40AE" w14:textId="45CE0F26" w:rsidR="001F6014" w:rsidRPr="00CE5F1A" w:rsidRDefault="00460A58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-year</w:t>
            </w:r>
            <w:r w:rsidR="001F6014"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1F30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bserver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5552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siduals </w:t>
            </w:r>
          </w:p>
        </w:tc>
      </w:tr>
      <w:tr w:rsidR="001F6014" w:rsidRPr="00CE5F1A" w14:paraId="709133A0" w14:textId="77777777" w:rsidTr="001F6014">
        <w:trPr>
          <w:trHeight w:val="288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AE0C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24DC59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21F0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 (0.70, 0.9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EBB2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 (0.06, 0.0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0114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 (0.01, 0.0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2806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 (0.26, 0.32)</w:t>
            </w:r>
          </w:p>
        </w:tc>
      </w:tr>
      <w:tr w:rsidR="001F6014" w:rsidRPr="00CE5F1A" w14:paraId="56850FF6" w14:textId="77777777" w:rsidTr="001F6014">
        <w:trPr>
          <w:trHeight w:val="288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67C03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02E5F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BD96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 (0.72, 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23D8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 (0.05,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F527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 (0.01, 0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B14A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 (0.27, 0.32)</w:t>
            </w:r>
          </w:p>
        </w:tc>
      </w:tr>
    </w:tbl>
    <w:p w14:paraId="419E3E47" w14:textId="77777777" w:rsidR="006B57A7" w:rsidRPr="00CE5F1A" w:rsidRDefault="006B57A7"/>
    <w:tbl>
      <w:tblPr>
        <w:tblW w:w="8364" w:type="dxa"/>
        <w:tblLook w:val="04A0" w:firstRow="1" w:lastRow="0" w:firstColumn="1" w:lastColumn="0" w:noHBand="0" w:noVBand="1"/>
      </w:tblPr>
      <w:tblGrid>
        <w:gridCol w:w="819"/>
        <w:gridCol w:w="743"/>
        <w:gridCol w:w="1418"/>
        <w:gridCol w:w="1275"/>
        <w:gridCol w:w="1276"/>
        <w:gridCol w:w="1559"/>
        <w:gridCol w:w="1274"/>
      </w:tblGrid>
      <w:tr w:rsidR="00387D1B" w:rsidRPr="00CE5F1A" w14:paraId="363E675A" w14:textId="77777777" w:rsidTr="00202889">
        <w:trPr>
          <w:trHeight w:val="288"/>
        </w:trPr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C7F624" w14:textId="77777777" w:rsidR="00387D1B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Nest stage</w:t>
            </w:r>
          </w:p>
          <w:p w14:paraId="083AC6CE" w14:textId="631F6394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r w:rsidR="004B169D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CE6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F3903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Fixed effect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D952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DF3B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39600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87D1B" w:rsidRPr="00CE5F1A" w14:paraId="6F9FFE86" w14:textId="77777777" w:rsidTr="00202889">
        <w:trPr>
          <w:trHeight w:val="288"/>
        </w:trPr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0FAA29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F9ECA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988E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Intercept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84C03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 Vis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F36B" w14:textId="77777777" w:rsidR="00387D1B" w:rsidRPr="00CE5F1A" w:rsidRDefault="0040286C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</w:t>
            </w:r>
            <w:r w:rsidR="00387D1B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Day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 until hatc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321B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mean </w:t>
            </w:r>
            <w:r w:rsidR="0040286C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 Days until hatch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EE4F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diff </w:t>
            </w:r>
            <w:r w:rsidR="0040286C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 Days until hatch</w:t>
            </w:r>
          </w:p>
        </w:tc>
      </w:tr>
      <w:tr w:rsidR="00387D1B" w:rsidRPr="00CE5F1A" w14:paraId="0FC66974" w14:textId="77777777" w:rsidTr="00202889">
        <w:trPr>
          <w:trHeight w:val="288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452DD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CF9D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5B8A" w14:textId="77777777" w:rsidR="00B425F4" w:rsidRPr="00CE5F1A" w:rsidRDefault="00702627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-0.05 </w:t>
            </w:r>
          </w:p>
          <w:p w14:paraId="7CF88004" w14:textId="3C236A00" w:rsidR="00387D1B" w:rsidRPr="00CE5F1A" w:rsidRDefault="00702627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r w:rsidR="00714744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2.66, 0.1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BC1F" w14:textId="77777777" w:rsidR="00B425F4" w:rsidRPr="00CE5F1A" w:rsidRDefault="00702627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-0.18 </w:t>
            </w:r>
          </w:p>
          <w:p w14:paraId="64540C51" w14:textId="4A12994B" w:rsidR="00387D1B" w:rsidRPr="00CE5F1A" w:rsidRDefault="00702627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714744"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0.28, -0.0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5928" w14:textId="77777777" w:rsidR="00B425F4" w:rsidRPr="00CE5F1A" w:rsidRDefault="00702627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11</w:t>
            </w:r>
          </w:p>
          <w:p w14:paraId="07696ACD" w14:textId="59E6292C" w:rsidR="00387D1B" w:rsidRPr="00CE5F1A" w:rsidRDefault="00714744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0.08, 0.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F91C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A1AE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387D1B" w:rsidRPr="00CE5F1A" w14:paraId="0F687139" w14:textId="77777777" w:rsidTr="00202889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9C8476E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1AF5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9D36D" w14:textId="77777777" w:rsidR="00B425F4" w:rsidRPr="00CE5F1A" w:rsidRDefault="0020288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-0.06 </w:t>
            </w:r>
          </w:p>
          <w:p w14:paraId="123BF43C" w14:textId="4FF56CC0" w:rsidR="00387D1B" w:rsidRPr="00CE5F1A" w:rsidRDefault="0020288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16, 0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5773" w14:textId="77777777" w:rsidR="00B425F4" w:rsidRPr="00CE5F1A" w:rsidRDefault="0020288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0.16 </w:t>
            </w:r>
          </w:p>
          <w:p w14:paraId="2115635D" w14:textId="452E5B5A" w:rsidR="00387D1B" w:rsidRPr="00CE5F1A" w:rsidRDefault="0020288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(-0.25, -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97CA" w14:textId="77777777" w:rsidR="00387D1B" w:rsidRPr="00CE5F1A" w:rsidRDefault="00387D1B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F248" w14:textId="6DC66E6C" w:rsidR="00202889" w:rsidRPr="00CE5F1A" w:rsidRDefault="0020288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0.12 </w:t>
            </w:r>
          </w:p>
          <w:p w14:paraId="22F37C17" w14:textId="77777777" w:rsidR="00387D1B" w:rsidRPr="00CE5F1A" w:rsidRDefault="0020288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(-0.21, -0.0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5589" w14:textId="77777777" w:rsidR="00B425F4" w:rsidRPr="00CE5F1A" w:rsidRDefault="0020288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.11 </w:t>
            </w:r>
          </w:p>
          <w:p w14:paraId="71EC4037" w14:textId="0BB9CB2E" w:rsidR="00387D1B" w:rsidRPr="00CE5F1A" w:rsidRDefault="0020288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(0.08, 0.16)</w:t>
            </w:r>
          </w:p>
        </w:tc>
      </w:tr>
    </w:tbl>
    <w:p w14:paraId="3A8856D9" w14:textId="77777777" w:rsidR="00387D1B" w:rsidRPr="00CE5F1A" w:rsidRDefault="00387D1B" w:rsidP="00387D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nl-NL"/>
        </w:rPr>
      </w:pPr>
    </w:p>
    <w:p w14:paraId="1B7885E5" w14:textId="77777777" w:rsidR="005F7128" w:rsidRPr="00CE5F1A" w:rsidRDefault="005F7128" w:rsidP="005F7128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14:paraId="0821A9E9" w14:textId="77777777" w:rsidR="00231F4A" w:rsidRPr="00CE5F1A" w:rsidRDefault="00231F4A">
      <w:pPr>
        <w:rPr>
          <w:b/>
          <w:bCs/>
          <w:color w:val="000000" w:themeColor="text1"/>
        </w:rPr>
      </w:pPr>
      <w:r w:rsidRPr="00CE5F1A">
        <w:rPr>
          <w:b/>
          <w:bCs/>
          <w:i/>
          <w:iCs/>
          <w:color w:val="000000" w:themeColor="text1"/>
        </w:rPr>
        <w:br w:type="page"/>
      </w:r>
    </w:p>
    <w:p w14:paraId="4A7BEF0D" w14:textId="1FEC4F31" w:rsidR="00380687" w:rsidRPr="00CE5F1A" w:rsidRDefault="00483F61" w:rsidP="00380687">
      <w:pPr>
        <w:pStyle w:val="Caption"/>
        <w:keepNext/>
        <w:spacing w:line="480" w:lineRule="auto"/>
        <w:rPr>
          <w:i w:val="0"/>
          <w:iCs w:val="0"/>
          <w:color w:val="auto"/>
          <w:sz w:val="22"/>
          <w:szCs w:val="22"/>
        </w:rPr>
      </w:pP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="0000568F" w:rsidRPr="00CE5F1A">
        <w:rPr>
          <w:b/>
          <w:bCs/>
          <w:i w:val="0"/>
          <w:iCs w:val="0"/>
          <w:color w:val="000000" w:themeColor="text1"/>
          <w:sz w:val="22"/>
          <w:szCs w:val="22"/>
        </w:rPr>
        <w:t>S2</w:t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CE5F1A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380687" w:rsidRPr="00CE5F1A">
        <w:rPr>
          <w:i w:val="0"/>
          <w:iCs w:val="0"/>
          <w:color w:val="000000" w:themeColor="text1"/>
          <w:sz w:val="22"/>
          <w:szCs w:val="22"/>
        </w:rPr>
        <w:t>Model summary of</w:t>
      </w:r>
      <w:r w:rsidRPr="00CE5F1A">
        <w:rPr>
          <w:i w:val="0"/>
          <w:iCs w:val="0"/>
          <w:color w:val="000000" w:themeColor="text1"/>
          <w:sz w:val="22"/>
          <w:szCs w:val="22"/>
        </w:rPr>
        <w:t xml:space="preserve"> linear mixed-effects models investigat</w:t>
      </w:r>
      <w:r w:rsidR="00380687" w:rsidRPr="00CE5F1A">
        <w:rPr>
          <w:i w:val="0"/>
          <w:iCs w:val="0"/>
          <w:color w:val="000000" w:themeColor="text1"/>
          <w:sz w:val="22"/>
          <w:szCs w:val="22"/>
        </w:rPr>
        <w:t xml:space="preserve">ing variation in </w:t>
      </w:r>
      <w:r w:rsidRPr="00CE5F1A">
        <w:rPr>
          <w:i w:val="0"/>
          <w:iCs w:val="0"/>
          <w:color w:val="000000" w:themeColor="text1"/>
          <w:sz w:val="22"/>
          <w:szCs w:val="22"/>
        </w:rPr>
        <w:t>flight initiation distance as a function of season (i.e. June day)</w:t>
      </w:r>
      <w:r w:rsidR="007F2C76" w:rsidRPr="00CE5F1A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="007F2C76" w:rsidRPr="00CE5F1A">
        <w:rPr>
          <w:i w:val="0"/>
          <w:iCs w:val="0"/>
          <w:color w:val="auto"/>
          <w:sz w:val="22"/>
          <w:szCs w:val="22"/>
        </w:rPr>
        <w:t xml:space="preserve">For these analyses, we used the subset of females with a known hatching date (N = 1082 FID observations, N = 212 females). </w:t>
      </w:r>
      <w:r w:rsidRPr="00CE5F1A">
        <w:rPr>
          <w:i w:val="0"/>
          <w:iCs w:val="0"/>
          <w:color w:val="000000" w:themeColor="text1"/>
          <w:sz w:val="22"/>
          <w:szCs w:val="22"/>
        </w:rPr>
        <w:t xml:space="preserve">For </w:t>
      </w:r>
      <w:r w:rsidR="00167DC3" w:rsidRPr="00CE5F1A">
        <w:rPr>
          <w:i w:val="0"/>
          <w:iCs w:val="0"/>
          <w:color w:val="000000" w:themeColor="text1"/>
          <w:sz w:val="22"/>
          <w:szCs w:val="22"/>
        </w:rPr>
        <w:t xml:space="preserve">both </w:t>
      </w:r>
      <w:r w:rsidRPr="00CE5F1A">
        <w:rPr>
          <w:i w:val="0"/>
          <w:iCs w:val="0"/>
          <w:color w:val="000000" w:themeColor="text1"/>
          <w:sz w:val="22"/>
          <w:szCs w:val="22"/>
        </w:rPr>
        <w:t>model</w:t>
      </w:r>
      <w:r w:rsidR="00167DC3" w:rsidRPr="00CE5F1A">
        <w:rPr>
          <w:i w:val="0"/>
          <w:iCs w:val="0"/>
          <w:color w:val="000000" w:themeColor="text1"/>
          <w:sz w:val="22"/>
          <w:szCs w:val="22"/>
        </w:rPr>
        <w:t>s</w:t>
      </w:r>
      <w:r w:rsidRPr="00CE5F1A">
        <w:rPr>
          <w:i w:val="0"/>
          <w:iCs w:val="0"/>
          <w:color w:val="000000" w:themeColor="text1"/>
          <w:sz w:val="22"/>
          <w:szCs w:val="22"/>
        </w:rPr>
        <w:t xml:space="preserve">, the estimates </w:t>
      </w:r>
      <w:r w:rsidR="008F1018" w:rsidRPr="00CE5F1A">
        <w:rPr>
          <w:i w:val="0"/>
          <w:iCs w:val="0"/>
          <w:color w:val="auto"/>
          <w:sz w:val="22"/>
          <w:szCs w:val="22"/>
        </w:rPr>
        <w:t>are given with the 95% credible intervals in parentheses</w:t>
      </w:r>
      <w:r w:rsidR="008F1018" w:rsidRPr="00CE5F1A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CE5F1A">
        <w:rPr>
          <w:i w:val="0"/>
          <w:iCs w:val="0"/>
          <w:color w:val="000000" w:themeColor="text1"/>
          <w:sz w:val="22"/>
          <w:szCs w:val="22"/>
        </w:rPr>
        <w:t>of (</w:t>
      </w:r>
      <w:r w:rsidR="007F2C76" w:rsidRPr="00CE5F1A">
        <w:rPr>
          <w:i w:val="0"/>
          <w:iCs w:val="0"/>
          <w:color w:val="000000" w:themeColor="text1"/>
          <w:sz w:val="22"/>
          <w:szCs w:val="22"/>
        </w:rPr>
        <w:t>A</w:t>
      </w:r>
      <w:r w:rsidRPr="00CE5F1A">
        <w:rPr>
          <w:i w:val="0"/>
          <w:iCs w:val="0"/>
          <w:color w:val="000000" w:themeColor="text1"/>
          <w:sz w:val="22"/>
          <w:szCs w:val="22"/>
        </w:rPr>
        <w:t xml:space="preserve">) the random regression variance components </w:t>
      </w:r>
      <w:r w:rsidR="008F1018" w:rsidRPr="00CE5F1A">
        <w:rPr>
          <w:i w:val="0"/>
          <w:iCs w:val="0"/>
          <w:color w:val="000000" w:themeColor="text1"/>
          <w:sz w:val="22"/>
          <w:szCs w:val="22"/>
        </w:rPr>
        <w:t xml:space="preserve">and </w:t>
      </w:r>
      <w:r w:rsidRPr="00CE5F1A">
        <w:rPr>
          <w:i w:val="0"/>
          <w:iCs w:val="0"/>
          <w:color w:val="000000" w:themeColor="text1"/>
          <w:sz w:val="22"/>
          <w:szCs w:val="22"/>
        </w:rPr>
        <w:t>(</w:t>
      </w:r>
      <w:r w:rsidR="007F2C76" w:rsidRPr="00CE5F1A">
        <w:rPr>
          <w:i w:val="0"/>
          <w:iCs w:val="0"/>
          <w:color w:val="000000" w:themeColor="text1"/>
          <w:sz w:val="22"/>
          <w:szCs w:val="22"/>
        </w:rPr>
        <w:t>B</w:t>
      </w:r>
      <w:r w:rsidRPr="00CE5F1A">
        <w:rPr>
          <w:i w:val="0"/>
          <w:iCs w:val="0"/>
          <w:color w:val="000000" w:themeColor="text1"/>
          <w:sz w:val="22"/>
          <w:szCs w:val="22"/>
        </w:rPr>
        <w:t xml:space="preserve">) the estimates of the fixed effects </w:t>
      </w:r>
      <w:r w:rsidR="008F1018" w:rsidRPr="00CE5F1A">
        <w:rPr>
          <w:i w:val="0"/>
          <w:iCs w:val="0"/>
          <w:color w:val="000000" w:themeColor="text1"/>
          <w:sz w:val="22"/>
          <w:szCs w:val="22"/>
        </w:rPr>
        <w:t xml:space="preserve">± standard </w:t>
      </w:r>
      <w:r w:rsidR="00D034A9" w:rsidRPr="00CE5F1A">
        <w:rPr>
          <w:i w:val="0"/>
          <w:iCs w:val="0"/>
          <w:color w:val="000000" w:themeColor="text1"/>
          <w:sz w:val="22"/>
          <w:szCs w:val="22"/>
        </w:rPr>
        <w:t>error</w:t>
      </w:r>
      <w:r w:rsidRPr="00CE5F1A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="008049D9" w:rsidRPr="00CE5F1A">
        <w:rPr>
          <w:i w:val="0"/>
          <w:iCs w:val="0"/>
          <w:color w:val="auto"/>
          <w:sz w:val="22"/>
          <w:szCs w:val="22"/>
        </w:rPr>
        <w:t>Model #2 is preferred over Model #3 (χ</w:t>
      </w:r>
      <w:r w:rsidR="008049D9" w:rsidRPr="00CE5F1A">
        <w:rPr>
          <w:i w:val="0"/>
          <w:iCs w:val="0"/>
          <w:color w:val="auto"/>
          <w:sz w:val="22"/>
          <w:szCs w:val="22"/>
          <w:vertAlign w:val="superscript"/>
        </w:rPr>
        <w:t>2</w:t>
      </w:r>
      <w:r w:rsidR="008049D9" w:rsidRPr="00CE5F1A">
        <w:rPr>
          <w:i w:val="0"/>
          <w:iCs w:val="0"/>
          <w:color w:val="auto"/>
          <w:sz w:val="22"/>
          <w:szCs w:val="22"/>
        </w:rPr>
        <w:t xml:space="preserve"> = 0.69, df = 2, P = 0.709)</w:t>
      </w:r>
      <w:r w:rsidR="004D7BEF" w:rsidRPr="00CE5F1A">
        <w:rPr>
          <w:i w:val="0"/>
          <w:iCs w:val="0"/>
          <w:color w:val="auto"/>
          <w:sz w:val="22"/>
          <w:szCs w:val="22"/>
        </w:rPr>
        <w:t xml:space="preserve">, and therefore </w:t>
      </w:r>
      <w:r w:rsidR="008F1018" w:rsidRPr="00CE5F1A">
        <w:rPr>
          <w:i w:val="0"/>
          <w:iCs w:val="0"/>
          <w:color w:val="auto"/>
          <w:sz w:val="22"/>
          <w:szCs w:val="22"/>
        </w:rPr>
        <w:t xml:space="preserve">the </w:t>
      </w:r>
      <w:r w:rsidR="004D7BEF" w:rsidRPr="00CE5F1A">
        <w:rPr>
          <w:i w:val="0"/>
          <w:iCs w:val="0"/>
          <w:color w:val="auto"/>
          <w:sz w:val="22"/>
          <w:szCs w:val="22"/>
        </w:rPr>
        <w:t xml:space="preserve">results of model #3 are not shown. </w:t>
      </w:r>
      <w:r w:rsidR="00380687" w:rsidRPr="00CE5F1A">
        <w:rPr>
          <w:i w:val="0"/>
          <w:iCs w:val="0"/>
          <w:color w:val="auto"/>
          <w:sz w:val="22"/>
          <w:szCs w:val="22"/>
        </w:rPr>
        <w:t>Significant fixed effects are highlighted in bold</w:t>
      </w:r>
      <w:r w:rsidR="00380687" w:rsidRPr="00CE5F1A">
        <w:rPr>
          <w:i w:val="0"/>
          <w:iCs w:val="0"/>
          <w:color w:val="auto"/>
          <w:sz w:val="24"/>
          <w:szCs w:val="24"/>
        </w:rPr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792"/>
        <w:gridCol w:w="768"/>
        <w:gridCol w:w="1559"/>
        <w:gridCol w:w="1559"/>
        <w:gridCol w:w="1559"/>
        <w:gridCol w:w="1560"/>
      </w:tblGrid>
      <w:tr w:rsidR="001F6014" w:rsidRPr="00CE5F1A" w14:paraId="000BB813" w14:textId="77777777" w:rsidTr="001F6014">
        <w:trPr>
          <w:trHeight w:val="288"/>
        </w:trPr>
        <w:tc>
          <w:tcPr>
            <w:tcW w:w="7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E8CD29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ason</w:t>
            </w:r>
          </w:p>
          <w:p w14:paraId="61136D64" w14:textId="646FCF8D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7F2C76"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588AD1" w14:textId="77777777" w:rsidR="001F6014" w:rsidRPr="00CE5F1A" w:rsidRDefault="001F6014" w:rsidP="007475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4691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 regression variance 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364B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9A6A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F6014" w:rsidRPr="00CE5F1A" w14:paraId="71D3116D" w14:textId="77777777" w:rsidTr="001F6014">
        <w:trPr>
          <w:trHeight w:val="288"/>
        </w:trPr>
        <w:tc>
          <w:tcPr>
            <w:tcW w:w="7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16CD8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D9804C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C551" w14:textId="42ACB6CB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D88DE" w14:textId="654006A2" w:rsidR="001F6014" w:rsidRPr="00CE5F1A" w:rsidRDefault="00460A58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-year</w:t>
            </w:r>
            <w:r w:rsidR="001F6014"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A1AF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bserver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AC49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siduals </w:t>
            </w:r>
          </w:p>
        </w:tc>
      </w:tr>
      <w:tr w:rsidR="001F6014" w:rsidRPr="00CE5F1A" w14:paraId="5F6A5A78" w14:textId="77777777" w:rsidTr="001F6014">
        <w:trPr>
          <w:trHeight w:val="288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6919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DCD081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B856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 (0.67, 0.9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7C0F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 (0.05, 0.0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037E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 (0.02, 0.1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F3E1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 (0.27, 0.32)</w:t>
            </w:r>
          </w:p>
        </w:tc>
      </w:tr>
      <w:tr w:rsidR="001F6014" w:rsidRPr="00CE5F1A" w14:paraId="7953DF6E" w14:textId="77777777" w:rsidTr="001F6014">
        <w:trPr>
          <w:trHeight w:val="288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8497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443EA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1E2F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 (0.62, 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B111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 (0.06, 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914D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 (0.02, 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EC53" w14:textId="77777777" w:rsidR="001F6014" w:rsidRPr="00CE5F1A" w:rsidRDefault="001F6014" w:rsidP="0074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 (0.26, 0.31)</w:t>
            </w:r>
          </w:p>
        </w:tc>
      </w:tr>
    </w:tbl>
    <w:p w14:paraId="73148D4E" w14:textId="77777777" w:rsidR="00387D1B" w:rsidRPr="00CE5F1A" w:rsidRDefault="00387D1B">
      <w:pPr>
        <w:rPr>
          <w:lang w:val="en-US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819"/>
        <w:gridCol w:w="743"/>
        <w:gridCol w:w="1418"/>
        <w:gridCol w:w="1275"/>
        <w:gridCol w:w="1276"/>
        <w:gridCol w:w="1559"/>
        <w:gridCol w:w="1415"/>
      </w:tblGrid>
      <w:tr w:rsidR="00483F61" w:rsidRPr="00CE5F1A" w14:paraId="0F4E0F3F" w14:textId="77777777" w:rsidTr="00740257">
        <w:trPr>
          <w:trHeight w:val="288"/>
        </w:trPr>
        <w:tc>
          <w:tcPr>
            <w:tcW w:w="8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7DDA53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eason</w:t>
            </w:r>
          </w:p>
          <w:p w14:paraId="552D9F0F" w14:textId="5DF7A2EF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r w:rsidR="007F2C76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47F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E201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Fixed effect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2059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C3F5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D6EBC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483F61" w:rsidRPr="00CE5F1A" w14:paraId="72CE2EC6" w14:textId="77777777" w:rsidTr="00740257">
        <w:trPr>
          <w:trHeight w:val="288"/>
        </w:trPr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AB9B69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5D57A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63FD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Intercept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C35D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 Vis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BA8D" w14:textId="77777777" w:rsidR="00483F61" w:rsidRPr="00CE5F1A" w:rsidRDefault="008049D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June d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77F21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mean </w:t>
            </w:r>
            <w:r w:rsidR="008049D9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June day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C88B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diff </w:t>
            </w:r>
            <w:r w:rsidR="008049D9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June day</w:t>
            </w:r>
          </w:p>
        </w:tc>
      </w:tr>
      <w:tr w:rsidR="00483F61" w:rsidRPr="00CE5F1A" w14:paraId="3D431E3C" w14:textId="77777777" w:rsidTr="00740257">
        <w:trPr>
          <w:trHeight w:val="288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54E33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E67F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8C99" w14:textId="2E4260F5" w:rsidR="00CB08B9" w:rsidRPr="00CE5F1A" w:rsidRDefault="00CB08B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-0.06 </w:t>
            </w:r>
          </w:p>
          <w:p w14:paraId="1C56AA2B" w14:textId="77777777" w:rsidR="00483F61" w:rsidRPr="00CE5F1A" w:rsidRDefault="00CB08B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2</w:t>
            </w:r>
            <w:r w:rsidR="0000155A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 0.1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EC44" w14:textId="46D18B14" w:rsidR="00483F61" w:rsidRPr="00CE5F1A" w:rsidRDefault="00CB08B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-0.17 </w:t>
            </w:r>
          </w:p>
          <w:p w14:paraId="5AD6D2D4" w14:textId="77777777" w:rsidR="00CB08B9" w:rsidRPr="00CE5F1A" w:rsidRDefault="00CB08B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-0.2</w:t>
            </w:r>
            <w:r w:rsidR="0000155A"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 -0.0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FEF4" w14:textId="294A4809" w:rsidR="00483F61" w:rsidRPr="00CE5F1A" w:rsidRDefault="00CB08B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-0.11 </w:t>
            </w:r>
          </w:p>
          <w:p w14:paraId="36DBE515" w14:textId="77777777" w:rsidR="00CB08B9" w:rsidRPr="00CE5F1A" w:rsidRDefault="00CB08B9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-0.15, -0.0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15A5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2B91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483F61" w:rsidRPr="00CE5F1A" w14:paraId="07C69B67" w14:textId="77777777" w:rsidTr="00740257">
        <w:trPr>
          <w:trHeight w:val="288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2EBC55A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FA91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6399" w14:textId="438E57F8" w:rsidR="00AF3D46" w:rsidRPr="00CE5F1A" w:rsidRDefault="00AF3D46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-0.04 </w:t>
            </w:r>
          </w:p>
          <w:p w14:paraId="65FC8CAB" w14:textId="77777777" w:rsidR="00483F61" w:rsidRPr="00CE5F1A" w:rsidRDefault="00AF3D46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26, 0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E0889" w14:textId="77777777" w:rsidR="00B425F4" w:rsidRPr="00CE5F1A" w:rsidRDefault="00AF3D46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-0.18 </w:t>
            </w:r>
          </w:p>
          <w:p w14:paraId="24AD5CC8" w14:textId="4B2E2C80" w:rsidR="00483F61" w:rsidRPr="00CE5F1A" w:rsidRDefault="00AF3D46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-0.28, -0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2446" w14:textId="77777777" w:rsidR="00483F61" w:rsidRPr="00CE5F1A" w:rsidRDefault="00483F61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54D13" w14:textId="4FE6804F" w:rsidR="00AF3D46" w:rsidRPr="00CE5F1A" w:rsidRDefault="00AF3D46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16</w:t>
            </w:r>
          </w:p>
          <w:p w14:paraId="069A9BDC" w14:textId="77777777" w:rsidR="00483F61" w:rsidRPr="00CE5F1A" w:rsidRDefault="00AF3D46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0.07, 0.2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051C" w14:textId="516442B1" w:rsidR="00483F61" w:rsidRPr="00740257" w:rsidRDefault="00AF3D46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02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-0.11 </w:t>
            </w:r>
          </w:p>
          <w:p w14:paraId="3C82FA3C" w14:textId="02E60407" w:rsidR="00AF3D46" w:rsidRPr="00CE5F1A" w:rsidRDefault="00AF3D46" w:rsidP="007475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402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(-0.14, </w:t>
            </w:r>
            <w:r w:rsidR="00740257" w:rsidRPr="007402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74025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07)</w:t>
            </w:r>
          </w:p>
        </w:tc>
      </w:tr>
    </w:tbl>
    <w:p w14:paraId="20F72EF1" w14:textId="77777777" w:rsidR="00483F61" w:rsidRPr="00CE5F1A" w:rsidRDefault="00483F61">
      <w:pPr>
        <w:rPr>
          <w:lang w:val="en-US"/>
        </w:rPr>
      </w:pPr>
    </w:p>
    <w:p w14:paraId="14C5734F" w14:textId="77777777" w:rsidR="001F6014" w:rsidRPr="00CE5F1A" w:rsidRDefault="001F6014" w:rsidP="005C2784">
      <w:pPr>
        <w:spacing w:line="480" w:lineRule="auto"/>
        <w:rPr>
          <w:b/>
          <w:bCs/>
        </w:rPr>
      </w:pPr>
    </w:p>
    <w:p w14:paraId="7D2AF1B1" w14:textId="77777777" w:rsidR="001F6014" w:rsidRPr="00CE5F1A" w:rsidRDefault="001F6014" w:rsidP="005C2784">
      <w:pPr>
        <w:spacing w:line="480" w:lineRule="auto"/>
        <w:rPr>
          <w:b/>
          <w:bCs/>
        </w:rPr>
      </w:pPr>
    </w:p>
    <w:p w14:paraId="6F079668" w14:textId="77777777" w:rsidR="00231F4A" w:rsidRPr="00CE5F1A" w:rsidRDefault="00231F4A">
      <w:pPr>
        <w:rPr>
          <w:b/>
          <w:bCs/>
        </w:rPr>
      </w:pPr>
      <w:r w:rsidRPr="00CE5F1A">
        <w:rPr>
          <w:b/>
          <w:bCs/>
          <w:i/>
          <w:iCs/>
        </w:rPr>
        <w:br w:type="page"/>
      </w:r>
    </w:p>
    <w:p w14:paraId="06A6BC6A" w14:textId="2CBB6188" w:rsidR="006E7437" w:rsidRPr="00CE5F1A" w:rsidRDefault="006B0D5F" w:rsidP="00953724">
      <w:pPr>
        <w:pStyle w:val="Caption"/>
        <w:keepNext/>
        <w:spacing w:line="480" w:lineRule="auto"/>
        <w:rPr>
          <w:i w:val="0"/>
          <w:iCs w:val="0"/>
          <w:color w:val="auto"/>
          <w:sz w:val="22"/>
          <w:szCs w:val="22"/>
        </w:rPr>
      </w:pPr>
      <w:r w:rsidRPr="00CE5F1A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001264" w:rsidRPr="00CE5F1A">
        <w:rPr>
          <w:b/>
          <w:bCs/>
          <w:i w:val="0"/>
          <w:iCs w:val="0"/>
          <w:color w:val="auto"/>
          <w:sz w:val="22"/>
          <w:szCs w:val="22"/>
        </w:rPr>
        <w:t>S3</w:t>
      </w:r>
      <w:r w:rsidRPr="00CE5F1A">
        <w:rPr>
          <w:b/>
          <w:bCs/>
          <w:i w:val="0"/>
          <w:iCs w:val="0"/>
          <w:color w:val="auto"/>
          <w:sz w:val="22"/>
          <w:szCs w:val="22"/>
        </w:rPr>
        <w:t>:</w:t>
      </w:r>
      <w:r w:rsidR="001C0A37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0117C4" w:rsidRPr="00CE5F1A">
        <w:rPr>
          <w:i w:val="0"/>
          <w:iCs w:val="0"/>
          <w:color w:val="auto"/>
          <w:sz w:val="22"/>
          <w:szCs w:val="22"/>
        </w:rPr>
        <w:t xml:space="preserve">A comparison </w:t>
      </w:r>
      <w:r w:rsidR="00AE549F" w:rsidRPr="00CE5F1A">
        <w:rPr>
          <w:i w:val="0"/>
          <w:iCs w:val="0"/>
          <w:color w:val="auto"/>
          <w:sz w:val="22"/>
          <w:szCs w:val="22"/>
        </w:rPr>
        <w:t xml:space="preserve">of </w:t>
      </w:r>
      <w:r w:rsidR="000117C4" w:rsidRPr="00CE5F1A">
        <w:rPr>
          <w:i w:val="0"/>
          <w:iCs w:val="0"/>
          <w:color w:val="auto"/>
          <w:sz w:val="22"/>
          <w:szCs w:val="22"/>
        </w:rPr>
        <w:t xml:space="preserve">two </w:t>
      </w:r>
      <w:r w:rsidR="00F2112F" w:rsidRPr="00CE5F1A">
        <w:rPr>
          <w:i w:val="0"/>
          <w:iCs w:val="0"/>
          <w:color w:val="000000" w:themeColor="text1"/>
          <w:sz w:val="22"/>
          <w:szCs w:val="22"/>
        </w:rPr>
        <w:t>mixed-effects models</w:t>
      </w:r>
      <w:r w:rsidR="00F2112F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E776AC" w:rsidRPr="00CE5F1A">
        <w:rPr>
          <w:i w:val="0"/>
          <w:iCs w:val="0"/>
          <w:color w:val="auto"/>
          <w:sz w:val="22"/>
          <w:szCs w:val="22"/>
        </w:rPr>
        <w:t>to investigate whether estimates of plasticity to June day change</w:t>
      </w:r>
      <w:r w:rsidR="00420F84" w:rsidRPr="00CE5F1A">
        <w:rPr>
          <w:i w:val="0"/>
          <w:iCs w:val="0"/>
          <w:color w:val="auto"/>
          <w:sz w:val="22"/>
          <w:szCs w:val="22"/>
        </w:rPr>
        <w:t xml:space="preserve"> when habituation within years is taken into account</w:t>
      </w:r>
      <w:r w:rsidR="00E776AC" w:rsidRPr="00CE5F1A">
        <w:rPr>
          <w:i w:val="0"/>
          <w:iCs w:val="0"/>
          <w:color w:val="auto"/>
          <w:sz w:val="22"/>
          <w:szCs w:val="22"/>
        </w:rPr>
        <w:t>. M</w:t>
      </w:r>
      <w:r w:rsidR="001C0A37" w:rsidRPr="00CE5F1A">
        <w:rPr>
          <w:i w:val="0"/>
          <w:iCs w:val="0"/>
          <w:color w:val="auto"/>
          <w:sz w:val="22"/>
          <w:szCs w:val="22"/>
        </w:rPr>
        <w:t xml:space="preserve">odel </w:t>
      </w:r>
      <w:r w:rsidR="000117C4" w:rsidRPr="00CE5F1A">
        <w:rPr>
          <w:i w:val="0"/>
          <w:iCs w:val="0"/>
          <w:color w:val="auto"/>
          <w:sz w:val="22"/>
          <w:szCs w:val="22"/>
        </w:rPr>
        <w:t xml:space="preserve">#1 </w:t>
      </w:r>
      <w:r w:rsidR="00E776AC" w:rsidRPr="00CE5F1A">
        <w:rPr>
          <w:i w:val="0"/>
          <w:iCs w:val="0"/>
          <w:color w:val="auto"/>
          <w:sz w:val="22"/>
          <w:szCs w:val="22"/>
        </w:rPr>
        <w:t>includes</w:t>
      </w:r>
      <w:r w:rsidR="000117C4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1C0A37" w:rsidRPr="00CE5F1A">
        <w:rPr>
          <w:i w:val="0"/>
          <w:iCs w:val="0"/>
          <w:color w:val="auto"/>
          <w:sz w:val="22"/>
          <w:szCs w:val="22"/>
        </w:rPr>
        <w:t>June day and</w:t>
      </w:r>
      <w:r w:rsidR="00D034A9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196961" w:rsidRPr="00CE5F1A">
        <w:rPr>
          <w:i w:val="0"/>
          <w:iCs w:val="0"/>
          <w:color w:val="auto"/>
          <w:sz w:val="22"/>
          <w:szCs w:val="22"/>
        </w:rPr>
        <w:t>model</w:t>
      </w:r>
      <w:r w:rsidR="000117C4" w:rsidRPr="00CE5F1A">
        <w:rPr>
          <w:i w:val="0"/>
          <w:iCs w:val="0"/>
          <w:color w:val="auto"/>
          <w:sz w:val="22"/>
          <w:szCs w:val="22"/>
        </w:rPr>
        <w:t xml:space="preserve"> #2 </w:t>
      </w:r>
      <w:r w:rsidR="00E776AC" w:rsidRPr="00CE5F1A">
        <w:rPr>
          <w:i w:val="0"/>
          <w:iCs w:val="0"/>
          <w:color w:val="auto"/>
          <w:sz w:val="22"/>
          <w:szCs w:val="22"/>
        </w:rPr>
        <w:t>includes</w:t>
      </w:r>
      <w:r w:rsidR="001C0A37" w:rsidRPr="00CE5F1A">
        <w:rPr>
          <w:i w:val="0"/>
          <w:iCs w:val="0"/>
          <w:color w:val="auto"/>
          <w:sz w:val="22"/>
          <w:szCs w:val="22"/>
        </w:rPr>
        <w:t xml:space="preserve"> June day </w:t>
      </w:r>
      <w:r w:rsidR="001C0A37" w:rsidRPr="00CE5F1A">
        <w:rPr>
          <w:color w:val="auto"/>
          <w:sz w:val="22"/>
          <w:szCs w:val="22"/>
        </w:rPr>
        <w:t>and</w:t>
      </w:r>
      <w:r w:rsidR="001C0A37" w:rsidRPr="00CE5F1A">
        <w:rPr>
          <w:i w:val="0"/>
          <w:iCs w:val="0"/>
          <w:color w:val="auto"/>
          <w:sz w:val="22"/>
          <w:szCs w:val="22"/>
        </w:rPr>
        <w:t xml:space="preserve"> the number of repeats </w:t>
      </w:r>
      <w:r w:rsidR="001010F0" w:rsidRPr="00CE5F1A">
        <w:rPr>
          <w:i w:val="0"/>
          <w:iCs w:val="0"/>
          <w:color w:val="auto"/>
          <w:sz w:val="22"/>
          <w:szCs w:val="22"/>
        </w:rPr>
        <w:t>within</w:t>
      </w:r>
      <w:r w:rsidR="007E4DE1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1C0A37" w:rsidRPr="00CE5F1A">
        <w:rPr>
          <w:i w:val="0"/>
          <w:iCs w:val="0"/>
          <w:color w:val="auto"/>
          <w:sz w:val="22"/>
          <w:szCs w:val="22"/>
        </w:rPr>
        <w:t>year</w:t>
      </w:r>
      <w:r w:rsidR="00196961" w:rsidRPr="00CE5F1A">
        <w:rPr>
          <w:i w:val="0"/>
          <w:iCs w:val="0"/>
          <w:color w:val="auto"/>
          <w:sz w:val="22"/>
          <w:szCs w:val="22"/>
        </w:rPr>
        <w:t>s</w:t>
      </w:r>
      <w:r w:rsidR="00F2112F" w:rsidRPr="00CE5F1A">
        <w:rPr>
          <w:i w:val="0"/>
          <w:iCs w:val="0"/>
          <w:color w:val="auto"/>
          <w:sz w:val="22"/>
          <w:szCs w:val="22"/>
        </w:rPr>
        <w:t>.</w:t>
      </w:r>
      <w:r w:rsidR="001C0A37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AC0105" w:rsidRPr="00CE5F1A">
        <w:rPr>
          <w:i w:val="0"/>
          <w:iCs w:val="0"/>
          <w:color w:val="auto"/>
          <w:sz w:val="22"/>
          <w:szCs w:val="22"/>
        </w:rPr>
        <w:t xml:space="preserve">For </w:t>
      </w:r>
      <w:r w:rsidR="00802642" w:rsidRPr="00CE5F1A">
        <w:rPr>
          <w:i w:val="0"/>
          <w:iCs w:val="0"/>
          <w:color w:val="auto"/>
          <w:sz w:val="22"/>
          <w:szCs w:val="22"/>
        </w:rPr>
        <w:t>both</w:t>
      </w:r>
      <w:r w:rsidR="00AC0105" w:rsidRPr="00CE5F1A">
        <w:rPr>
          <w:i w:val="0"/>
          <w:iCs w:val="0"/>
          <w:color w:val="auto"/>
          <w:sz w:val="22"/>
          <w:szCs w:val="22"/>
        </w:rPr>
        <w:t xml:space="preserve"> model</w:t>
      </w:r>
      <w:r w:rsidR="00AA4FB2">
        <w:rPr>
          <w:i w:val="0"/>
          <w:iCs w:val="0"/>
          <w:color w:val="auto"/>
          <w:sz w:val="22"/>
          <w:szCs w:val="22"/>
        </w:rPr>
        <w:t>s</w:t>
      </w:r>
      <w:r w:rsidR="00AC0105" w:rsidRPr="00CE5F1A">
        <w:rPr>
          <w:i w:val="0"/>
          <w:iCs w:val="0"/>
          <w:color w:val="auto"/>
          <w:sz w:val="22"/>
          <w:szCs w:val="22"/>
        </w:rPr>
        <w:t xml:space="preserve">, </w:t>
      </w:r>
      <w:r w:rsidR="00D034A9" w:rsidRPr="00CE5F1A">
        <w:rPr>
          <w:i w:val="0"/>
          <w:iCs w:val="0"/>
          <w:color w:val="auto"/>
          <w:sz w:val="22"/>
          <w:szCs w:val="22"/>
        </w:rPr>
        <w:t xml:space="preserve">the estimates are given with the 95% credible intervals in parentheses of </w:t>
      </w:r>
      <w:r w:rsidR="00AC0105" w:rsidRPr="00CE5F1A">
        <w:rPr>
          <w:i w:val="0"/>
          <w:iCs w:val="0"/>
          <w:color w:val="auto"/>
          <w:sz w:val="22"/>
          <w:szCs w:val="22"/>
        </w:rPr>
        <w:t>(</w:t>
      </w:r>
      <w:r w:rsidR="00572CC6" w:rsidRPr="00CE5F1A">
        <w:rPr>
          <w:i w:val="0"/>
          <w:iCs w:val="0"/>
          <w:color w:val="auto"/>
          <w:sz w:val="22"/>
          <w:szCs w:val="22"/>
        </w:rPr>
        <w:t>A)</w:t>
      </w:r>
      <w:r w:rsidR="00AC0105" w:rsidRPr="00CE5F1A">
        <w:rPr>
          <w:i w:val="0"/>
          <w:iCs w:val="0"/>
          <w:color w:val="auto"/>
          <w:sz w:val="22"/>
          <w:szCs w:val="22"/>
        </w:rPr>
        <w:t xml:space="preserve"> the estimates of the random regression variance components and (</w:t>
      </w:r>
      <w:r w:rsidR="00572CC6" w:rsidRPr="00CE5F1A">
        <w:rPr>
          <w:i w:val="0"/>
          <w:iCs w:val="0"/>
          <w:color w:val="auto"/>
          <w:sz w:val="22"/>
          <w:szCs w:val="22"/>
        </w:rPr>
        <w:t>B</w:t>
      </w:r>
      <w:r w:rsidR="00AC0105" w:rsidRPr="00CE5F1A">
        <w:rPr>
          <w:i w:val="0"/>
          <w:iCs w:val="0"/>
          <w:color w:val="auto"/>
          <w:sz w:val="22"/>
          <w:szCs w:val="22"/>
        </w:rPr>
        <w:t>) the fixed effects.</w:t>
      </w:r>
      <w:r w:rsidR="00C55A44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380687" w:rsidRPr="00CE5F1A">
        <w:rPr>
          <w:i w:val="0"/>
          <w:iCs w:val="0"/>
          <w:color w:val="auto"/>
          <w:sz w:val="22"/>
          <w:szCs w:val="22"/>
        </w:rPr>
        <w:t>Significant fixed effects are highlighted in bold</w:t>
      </w:r>
      <w:r w:rsidR="00380687" w:rsidRPr="00CE5F1A">
        <w:rPr>
          <w:i w:val="0"/>
          <w:iCs w:val="0"/>
          <w:color w:val="auto"/>
          <w:sz w:val="24"/>
          <w:szCs w:val="24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792"/>
        <w:gridCol w:w="743"/>
        <w:gridCol w:w="1584"/>
        <w:gridCol w:w="1596"/>
        <w:gridCol w:w="1664"/>
        <w:gridCol w:w="1701"/>
        <w:gridCol w:w="1559"/>
      </w:tblGrid>
      <w:tr w:rsidR="00CA16E0" w:rsidRPr="00CE5F1A" w14:paraId="74CB5ED7" w14:textId="55055BEA" w:rsidTr="00277824">
        <w:trPr>
          <w:trHeight w:val="288"/>
        </w:trPr>
        <w:tc>
          <w:tcPr>
            <w:tcW w:w="7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8F3668" w14:textId="77777777" w:rsidR="00CA16E0" w:rsidRPr="00CE5F1A" w:rsidRDefault="00CA16E0" w:rsidP="00513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_Ref19961701"/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ason</w:t>
            </w:r>
          </w:p>
          <w:p w14:paraId="52271663" w14:textId="0D022784" w:rsidR="00CA16E0" w:rsidRPr="00CE5F1A" w:rsidRDefault="00CA16E0" w:rsidP="00513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 w:rsidR="008B4DB0"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92AF4D" w14:textId="77777777" w:rsidR="00CA16E0" w:rsidRPr="00CE5F1A" w:rsidRDefault="00CA16E0" w:rsidP="00513E8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06EC" w14:textId="77777777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Random regression variance 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5F6E" w14:textId="77777777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3D4AD" w14:textId="77777777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3F67A" w14:textId="77777777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A16E0" w:rsidRPr="00CE5F1A" w14:paraId="16D66EBD" w14:textId="32337153" w:rsidTr="00277824">
        <w:trPr>
          <w:trHeight w:val="288"/>
        </w:trPr>
        <w:tc>
          <w:tcPr>
            <w:tcW w:w="7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26474" w14:textId="77777777" w:rsidR="00CA16E0" w:rsidRPr="00CE5F1A" w:rsidRDefault="00CA16E0" w:rsidP="00513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D483D8" w14:textId="77777777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BE5A9" w14:textId="0DEBA4A0" w:rsidR="00CA16E0" w:rsidRPr="00CE5F1A" w:rsidRDefault="00460A58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D-year</w:t>
            </w:r>
            <w:r w:rsidR="00CA16E0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662A8" w14:textId="77777777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Observer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38DD7" w14:textId="77777777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Residual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C53D88" w14:textId="77777777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 x 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A8F502B" w14:textId="05B35749" w:rsidR="00CA16E0" w:rsidRPr="00CE5F1A" w:rsidRDefault="00CA16E0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rrelation I x E</w:t>
            </w:r>
          </w:p>
        </w:tc>
      </w:tr>
      <w:tr w:rsidR="00CA16E0" w:rsidRPr="00CE5F1A" w14:paraId="7D29A3BD" w14:textId="67038BB6" w:rsidTr="00277824">
        <w:trPr>
          <w:trHeight w:val="288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0474" w14:textId="77777777" w:rsidR="00CA16E0" w:rsidRPr="00CE5F1A" w:rsidRDefault="00CA16E0" w:rsidP="000B1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AEAE08" w14:textId="77777777" w:rsidR="00CA16E0" w:rsidRPr="00CE5F1A" w:rsidRDefault="00CA16E0" w:rsidP="000B19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46CB" w14:textId="746D6A0F" w:rsidR="00CA16E0" w:rsidRPr="00CE5F1A" w:rsidRDefault="00CA16E0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20 (0.19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22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9E3B" w14:textId="58CBF28A" w:rsidR="00CA16E0" w:rsidRPr="00CE5F1A" w:rsidRDefault="00CA16E0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04 (0.02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05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1806" w14:textId="0AAB6C74" w:rsidR="00CA16E0" w:rsidRPr="00CE5F1A" w:rsidRDefault="00CA16E0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31</w:t>
            </w:r>
            <w:r w:rsidR="00DE4993"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(0.30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868CF" w14:textId="614DDD29" w:rsidR="00CA16E0" w:rsidRPr="00CE5F1A" w:rsidRDefault="00CA16E0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02 (0.002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6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3BC55" w14:textId="77E82476" w:rsidR="00CA16E0" w:rsidRPr="00CE5F1A" w:rsidRDefault="00DD4424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74</w:t>
            </w:r>
          </w:p>
        </w:tc>
      </w:tr>
      <w:tr w:rsidR="00CA16E0" w:rsidRPr="00CE5F1A" w14:paraId="58DC22CA" w14:textId="262CBBFB" w:rsidTr="00277824">
        <w:trPr>
          <w:trHeight w:val="288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81FF" w14:textId="77777777" w:rsidR="00CA16E0" w:rsidRPr="00CE5F1A" w:rsidRDefault="00CA16E0" w:rsidP="000B1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E2B0" w14:textId="77777777" w:rsidR="00CA16E0" w:rsidRPr="00CE5F1A" w:rsidRDefault="00CA16E0" w:rsidP="000B19D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8369" w14:textId="75ECC6C3" w:rsidR="00CA16E0" w:rsidRPr="00CE5F1A" w:rsidRDefault="00CA16E0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20 (0.18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2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11C8" w14:textId="4826CFC6" w:rsidR="00CA16E0" w:rsidRPr="00CE5F1A" w:rsidRDefault="00CA16E0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4 (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02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0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202A" w14:textId="700B05FD" w:rsidR="00CA16E0" w:rsidRPr="00CE5F1A" w:rsidRDefault="00DE4993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31</w:t>
            </w:r>
            <w:r w:rsidR="00EB6C37"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(0.30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C47F" w14:textId="0A536ED9" w:rsidR="00CA16E0" w:rsidRPr="00CE5F1A" w:rsidRDefault="00CA16E0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02 (0.002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346161" w14:textId="0B391087" w:rsidR="00CA16E0" w:rsidRPr="00CE5F1A" w:rsidRDefault="00DD4424" w:rsidP="003C4E11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74</w:t>
            </w:r>
          </w:p>
        </w:tc>
      </w:tr>
    </w:tbl>
    <w:p w14:paraId="49B1150B" w14:textId="77777777" w:rsidR="000B19DB" w:rsidRPr="00CE5F1A" w:rsidRDefault="000B19DB" w:rsidP="000B19DB">
      <w:pPr>
        <w:rPr>
          <w:sz w:val="20"/>
          <w:szCs w:val="20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796"/>
        <w:gridCol w:w="743"/>
        <w:gridCol w:w="1296"/>
        <w:gridCol w:w="1276"/>
        <w:gridCol w:w="1418"/>
        <w:gridCol w:w="1984"/>
        <w:gridCol w:w="2126"/>
      </w:tblGrid>
      <w:tr w:rsidR="001C0A37" w:rsidRPr="00CE5F1A" w14:paraId="708ABB51" w14:textId="19AC0319" w:rsidTr="00DA765F">
        <w:trPr>
          <w:trHeight w:val="288"/>
        </w:trPr>
        <w:tc>
          <w:tcPr>
            <w:tcW w:w="7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981106D" w14:textId="77777777" w:rsidR="001C0A37" w:rsidRPr="00CE5F1A" w:rsidRDefault="001C0A37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eason</w:t>
            </w:r>
          </w:p>
          <w:p w14:paraId="575FFFBC" w14:textId="12244CF8" w:rsidR="001C0A37" w:rsidRPr="00CE5F1A" w:rsidRDefault="001C0A37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r w:rsidR="008B4DB0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CD8" w14:textId="77777777" w:rsidR="001C0A37" w:rsidRPr="00CE5F1A" w:rsidRDefault="001C0A37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7360" w14:textId="77777777" w:rsidR="001C0A37" w:rsidRPr="00CE5F1A" w:rsidRDefault="001C0A37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Fixed effect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F999" w14:textId="77777777" w:rsidR="001C0A37" w:rsidRPr="00CE5F1A" w:rsidRDefault="001C0A37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469C" w14:textId="77777777" w:rsidR="001C0A37" w:rsidRPr="00CE5F1A" w:rsidRDefault="001C0A37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F940B" w14:textId="77777777" w:rsidR="001C0A37" w:rsidRPr="00CE5F1A" w:rsidRDefault="001C0A37" w:rsidP="00513E8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DA765F" w:rsidRPr="00CE5F1A" w14:paraId="7C953BC1" w14:textId="45DF7284" w:rsidTr="00DA765F">
        <w:trPr>
          <w:trHeight w:val="288"/>
        </w:trPr>
        <w:tc>
          <w:tcPr>
            <w:tcW w:w="7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40FACE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2655C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60ED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Intercep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E2A28" w14:textId="58DD290B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ean June d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41401" w14:textId="377C64FC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diff June day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02B2C" w14:textId="1C79B130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ean Visit number</w:t>
            </w:r>
            <w:r w:rsidR="00DA765F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within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909FF" w14:textId="2BE17CFC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iff Visit number</w:t>
            </w:r>
            <w:r w:rsidR="00DA765F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within years</w:t>
            </w:r>
          </w:p>
        </w:tc>
      </w:tr>
      <w:tr w:rsidR="00DA765F" w:rsidRPr="00CE5F1A" w14:paraId="653E2D09" w14:textId="2F413F86" w:rsidTr="00DA765F">
        <w:trPr>
          <w:trHeight w:val="288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25639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8CF8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283D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0.14 </w:t>
            </w:r>
          </w:p>
          <w:p w14:paraId="5FF46848" w14:textId="611E9CA0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(0.04, 0.30)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AF728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0.04 </w:t>
            </w:r>
          </w:p>
          <w:p w14:paraId="59BF0CB9" w14:textId="03288AAF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(-0.04, 0.0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042F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-0.08 </w:t>
            </w:r>
          </w:p>
          <w:p w14:paraId="1157FB90" w14:textId="1C766A2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(-0.11, -0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7B6E" w14:textId="6198A6A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EC0E2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DA765F" w:rsidRPr="00CE5F1A" w14:paraId="4F58D7FA" w14:textId="1DAA89B3" w:rsidTr="00DA765F">
        <w:trPr>
          <w:trHeight w:val="28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D5298B3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CA1F" w14:textId="77777777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2AA3" w14:textId="77777777" w:rsidR="003C4E11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0.16 </w:t>
            </w:r>
          </w:p>
          <w:p w14:paraId="5B687A36" w14:textId="4B03292E" w:rsidR="001C0A37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r w:rsidR="003C4E11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1</w:t>
            </w:r>
            <w:r w:rsidR="001050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="003C4E11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63F3" w14:textId="77777777" w:rsidR="003C4E11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0.006</w:t>
            </w:r>
            <w:r w:rsidR="003C4E11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2254B8C" w14:textId="4D8ABDFB" w:rsidR="001C0A37" w:rsidRPr="00CE5F1A" w:rsidRDefault="003C4E11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10</w:t>
            </w:r>
            <w:r w:rsidR="001050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D970" w14:textId="77777777" w:rsidR="003C4E11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-0.14 </w:t>
            </w:r>
          </w:p>
          <w:p w14:paraId="7AE390ED" w14:textId="044AB477" w:rsidR="001C0A37" w:rsidRPr="00CE5F1A" w:rsidRDefault="003C4E11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-0.19</w:t>
            </w:r>
            <w:r w:rsidR="001050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-0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A34F" w14:textId="77777777" w:rsidR="003C4E11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  <w:p w14:paraId="1BE23004" w14:textId="634BCE71" w:rsidR="001C0A37" w:rsidRPr="00CE5F1A" w:rsidRDefault="003C4E11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07</w:t>
            </w:r>
            <w:r w:rsidR="0010509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C040DE" w14:textId="77777777" w:rsidR="003C4E11" w:rsidRPr="00CE5F1A" w:rsidRDefault="001C0A37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06</w:t>
            </w:r>
          </w:p>
          <w:p w14:paraId="32716B93" w14:textId="2B79ED9F" w:rsidR="001C0A37" w:rsidRPr="00CE5F1A" w:rsidRDefault="003C4E11" w:rsidP="001C0A3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0.02</w:t>
            </w:r>
            <w:r w:rsidR="0010509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0.11)</w:t>
            </w:r>
          </w:p>
        </w:tc>
      </w:tr>
    </w:tbl>
    <w:p w14:paraId="34B48606" w14:textId="389EDA6E" w:rsidR="000B19DB" w:rsidRPr="00CE5F1A" w:rsidRDefault="000B19DB" w:rsidP="000B19DB">
      <w:pPr>
        <w:rPr>
          <w:rFonts w:asciiTheme="minorHAnsi" w:hAnsiTheme="minorHAnsi" w:cstheme="minorHAnsi"/>
          <w:sz w:val="20"/>
          <w:szCs w:val="20"/>
        </w:rPr>
      </w:pPr>
    </w:p>
    <w:p w14:paraId="34EBC1C9" w14:textId="0A2AE720" w:rsidR="00B96F5A" w:rsidRPr="00CE5F1A" w:rsidRDefault="00B96F5A" w:rsidP="00800356">
      <w:pPr>
        <w:pStyle w:val="Caption"/>
        <w:keepNext/>
        <w:spacing w:line="480" w:lineRule="auto"/>
        <w:rPr>
          <w:b/>
          <w:bCs/>
          <w:i w:val="0"/>
          <w:iCs w:val="0"/>
          <w:color w:val="auto"/>
        </w:rPr>
      </w:pPr>
    </w:p>
    <w:p w14:paraId="2AF16B3A" w14:textId="0AAB572E" w:rsidR="000C260D" w:rsidRPr="00CE5F1A" w:rsidRDefault="000C260D" w:rsidP="000C260D"/>
    <w:p w14:paraId="6A3C41A5" w14:textId="24AF5127" w:rsidR="000C260D" w:rsidRPr="00CE5F1A" w:rsidRDefault="000C260D" w:rsidP="000C260D"/>
    <w:p w14:paraId="74C90275" w14:textId="5E7032AC" w:rsidR="000C260D" w:rsidRPr="00CE5F1A" w:rsidRDefault="000C260D" w:rsidP="000C260D"/>
    <w:p w14:paraId="1154C72E" w14:textId="7C69E941" w:rsidR="000C260D" w:rsidRPr="00CE5F1A" w:rsidRDefault="000C260D" w:rsidP="000C260D"/>
    <w:p w14:paraId="06264FA3" w14:textId="06C9DEC9" w:rsidR="000C260D" w:rsidRPr="00CE5F1A" w:rsidRDefault="000C260D" w:rsidP="000C260D"/>
    <w:p w14:paraId="09746BD6" w14:textId="5259A7AA" w:rsidR="000C260D" w:rsidRPr="00CE5F1A" w:rsidRDefault="000C260D" w:rsidP="000C260D"/>
    <w:p w14:paraId="54820411" w14:textId="1AE2DBD1" w:rsidR="000C260D" w:rsidRPr="00CE5F1A" w:rsidRDefault="000C260D" w:rsidP="000C260D"/>
    <w:p w14:paraId="0C179A06" w14:textId="007C9B65" w:rsidR="000C260D" w:rsidRPr="00CE5F1A" w:rsidRDefault="000C260D" w:rsidP="000C260D"/>
    <w:p w14:paraId="4762228B" w14:textId="53D2A68F" w:rsidR="000C260D" w:rsidRPr="00CE5F1A" w:rsidRDefault="000C260D" w:rsidP="000C260D"/>
    <w:p w14:paraId="534CAD8A" w14:textId="77777777" w:rsidR="00B425F4" w:rsidRPr="00CE5F1A" w:rsidRDefault="00B425F4" w:rsidP="000C260D"/>
    <w:p w14:paraId="6CE973FF" w14:textId="1E574D4B" w:rsidR="00380687" w:rsidRPr="00CE5F1A" w:rsidRDefault="00380687" w:rsidP="00A40F8A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2"/>
          <w:szCs w:val="22"/>
        </w:rPr>
      </w:pPr>
    </w:p>
    <w:p w14:paraId="163CF45D" w14:textId="3B775D84" w:rsidR="0071271C" w:rsidRPr="00CE5F1A" w:rsidRDefault="0071271C" w:rsidP="0071271C"/>
    <w:p w14:paraId="6D4B6099" w14:textId="7FC5D101" w:rsidR="0071271C" w:rsidRPr="00CE5F1A" w:rsidRDefault="0071271C" w:rsidP="0071271C"/>
    <w:p w14:paraId="62F00447" w14:textId="77777777" w:rsidR="0071271C" w:rsidRPr="00CE5F1A" w:rsidRDefault="0071271C" w:rsidP="0071271C"/>
    <w:p w14:paraId="2851F4BC" w14:textId="2B99752D" w:rsidR="00A40F8A" w:rsidRPr="00CE5F1A" w:rsidRDefault="007E4DE1" w:rsidP="00A40F8A">
      <w:pPr>
        <w:pStyle w:val="Caption"/>
        <w:keepNext/>
        <w:spacing w:line="480" w:lineRule="auto"/>
        <w:rPr>
          <w:i w:val="0"/>
          <w:iCs w:val="0"/>
          <w:color w:val="auto"/>
        </w:rPr>
      </w:pPr>
      <w:r w:rsidRPr="00CE5F1A">
        <w:rPr>
          <w:b/>
          <w:bCs/>
          <w:i w:val="0"/>
          <w:iCs w:val="0"/>
          <w:color w:val="auto"/>
          <w:sz w:val="22"/>
          <w:szCs w:val="22"/>
        </w:rPr>
        <w:lastRenderedPageBreak/>
        <w:t>Table S4:</w:t>
      </w:r>
      <w:r w:rsidR="00800356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71271C" w:rsidRPr="00CE5F1A">
        <w:rPr>
          <w:i w:val="0"/>
          <w:iCs w:val="0"/>
          <w:color w:val="auto"/>
          <w:sz w:val="22"/>
          <w:szCs w:val="22"/>
        </w:rPr>
        <w:t xml:space="preserve">A comparison </w:t>
      </w:r>
      <w:r w:rsidR="00AE549F" w:rsidRPr="00CE5F1A">
        <w:rPr>
          <w:i w:val="0"/>
          <w:iCs w:val="0"/>
          <w:color w:val="auto"/>
          <w:sz w:val="22"/>
          <w:szCs w:val="22"/>
        </w:rPr>
        <w:t xml:space="preserve">of </w:t>
      </w:r>
      <w:r w:rsidR="0071271C" w:rsidRPr="00CE5F1A">
        <w:rPr>
          <w:i w:val="0"/>
          <w:iCs w:val="0"/>
          <w:color w:val="auto"/>
          <w:sz w:val="22"/>
          <w:szCs w:val="22"/>
        </w:rPr>
        <w:t xml:space="preserve">two </w:t>
      </w:r>
      <w:r w:rsidR="0071271C" w:rsidRPr="00CE5F1A">
        <w:rPr>
          <w:i w:val="0"/>
          <w:iCs w:val="0"/>
          <w:color w:val="000000" w:themeColor="text1"/>
          <w:sz w:val="22"/>
          <w:szCs w:val="22"/>
        </w:rPr>
        <w:t>mixed-effects models</w:t>
      </w:r>
      <w:r w:rsidR="0071271C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2C3E5C" w:rsidRPr="00CE5F1A">
        <w:rPr>
          <w:i w:val="0"/>
          <w:iCs w:val="0"/>
          <w:color w:val="auto"/>
          <w:sz w:val="22"/>
          <w:szCs w:val="22"/>
        </w:rPr>
        <w:t>years to investigate whether estimates of plasticity to age change</w:t>
      </w:r>
      <w:r w:rsidR="009E7F41" w:rsidRPr="00CE5F1A">
        <w:rPr>
          <w:i w:val="0"/>
          <w:iCs w:val="0"/>
          <w:color w:val="auto"/>
          <w:sz w:val="22"/>
          <w:szCs w:val="22"/>
        </w:rPr>
        <w:t xml:space="preserve"> when habituation across years is taken into account</w:t>
      </w:r>
      <w:r w:rsidR="002C3E5C" w:rsidRPr="00CE5F1A">
        <w:rPr>
          <w:i w:val="0"/>
          <w:iCs w:val="0"/>
          <w:color w:val="auto"/>
          <w:sz w:val="22"/>
          <w:szCs w:val="22"/>
        </w:rPr>
        <w:t>. M</w:t>
      </w:r>
      <w:r w:rsidR="0071271C" w:rsidRPr="00CE5F1A">
        <w:rPr>
          <w:i w:val="0"/>
          <w:iCs w:val="0"/>
          <w:color w:val="auto"/>
          <w:sz w:val="22"/>
          <w:szCs w:val="22"/>
        </w:rPr>
        <w:t xml:space="preserve">odel #1 </w:t>
      </w:r>
      <w:r w:rsidR="002C3E5C" w:rsidRPr="00CE5F1A">
        <w:rPr>
          <w:i w:val="0"/>
          <w:iCs w:val="0"/>
          <w:color w:val="auto"/>
          <w:sz w:val="22"/>
          <w:szCs w:val="22"/>
        </w:rPr>
        <w:t>includes</w:t>
      </w:r>
      <w:r w:rsidR="0071271C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800356" w:rsidRPr="00CE5F1A">
        <w:rPr>
          <w:i w:val="0"/>
          <w:iCs w:val="0"/>
          <w:color w:val="auto"/>
          <w:sz w:val="22"/>
          <w:szCs w:val="22"/>
        </w:rPr>
        <w:t>individual age and model</w:t>
      </w:r>
      <w:r w:rsidR="0071271C" w:rsidRPr="00CE5F1A">
        <w:rPr>
          <w:i w:val="0"/>
          <w:iCs w:val="0"/>
          <w:color w:val="auto"/>
          <w:sz w:val="22"/>
          <w:szCs w:val="22"/>
        </w:rPr>
        <w:t xml:space="preserve"> #2 </w:t>
      </w:r>
      <w:r w:rsidR="002C3E5C" w:rsidRPr="00CE5F1A">
        <w:rPr>
          <w:i w:val="0"/>
          <w:iCs w:val="0"/>
          <w:color w:val="auto"/>
          <w:sz w:val="22"/>
          <w:szCs w:val="22"/>
        </w:rPr>
        <w:t>includes</w:t>
      </w:r>
      <w:r w:rsidR="00800356" w:rsidRPr="00CE5F1A">
        <w:rPr>
          <w:i w:val="0"/>
          <w:iCs w:val="0"/>
          <w:color w:val="auto"/>
          <w:sz w:val="22"/>
          <w:szCs w:val="22"/>
        </w:rPr>
        <w:t xml:space="preserve"> age </w:t>
      </w:r>
      <w:r w:rsidR="00800356" w:rsidRPr="00CE5F1A">
        <w:rPr>
          <w:color w:val="auto"/>
          <w:sz w:val="22"/>
          <w:szCs w:val="22"/>
        </w:rPr>
        <w:t>and</w:t>
      </w:r>
      <w:r w:rsidR="00800356" w:rsidRPr="00CE5F1A">
        <w:rPr>
          <w:i w:val="0"/>
          <w:iCs w:val="0"/>
          <w:color w:val="auto"/>
          <w:sz w:val="22"/>
          <w:szCs w:val="22"/>
        </w:rPr>
        <w:t xml:space="preserve"> the number of repeats across</w:t>
      </w:r>
      <w:r w:rsidR="001601AB" w:rsidRPr="00CE5F1A">
        <w:rPr>
          <w:i w:val="0"/>
          <w:iCs w:val="0"/>
          <w:color w:val="auto"/>
          <w:sz w:val="22"/>
          <w:szCs w:val="22"/>
        </w:rPr>
        <w:t xml:space="preserve"> years</w:t>
      </w:r>
      <w:r w:rsidR="0071271C" w:rsidRPr="00CE5F1A">
        <w:rPr>
          <w:i w:val="0"/>
          <w:iCs w:val="0"/>
          <w:color w:val="auto"/>
          <w:sz w:val="22"/>
          <w:szCs w:val="22"/>
        </w:rPr>
        <w:t xml:space="preserve">. </w:t>
      </w:r>
      <w:r w:rsidR="000C260D" w:rsidRPr="00CE5F1A">
        <w:rPr>
          <w:i w:val="0"/>
          <w:iCs w:val="0"/>
          <w:color w:val="auto"/>
          <w:sz w:val="22"/>
          <w:szCs w:val="22"/>
        </w:rPr>
        <w:t>For each model,</w:t>
      </w:r>
      <w:r w:rsidR="00222BC3" w:rsidRPr="00CE5F1A">
        <w:rPr>
          <w:i w:val="0"/>
          <w:iCs w:val="0"/>
          <w:color w:val="auto"/>
          <w:sz w:val="22"/>
          <w:szCs w:val="22"/>
        </w:rPr>
        <w:t xml:space="preserve"> the estimates are given with the 95% credible intervals in parentheses of</w:t>
      </w:r>
      <w:r w:rsidR="000C260D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3C571D" w:rsidRPr="00CE5F1A">
        <w:rPr>
          <w:i w:val="0"/>
          <w:iCs w:val="0"/>
          <w:color w:val="auto"/>
          <w:sz w:val="22"/>
          <w:szCs w:val="22"/>
        </w:rPr>
        <w:t>(</w:t>
      </w:r>
      <w:r w:rsidR="00572CC6" w:rsidRPr="00CE5F1A">
        <w:rPr>
          <w:i w:val="0"/>
          <w:iCs w:val="0"/>
          <w:color w:val="auto"/>
          <w:sz w:val="22"/>
          <w:szCs w:val="22"/>
        </w:rPr>
        <w:t>A</w:t>
      </w:r>
      <w:r w:rsidR="003C571D" w:rsidRPr="00CE5F1A">
        <w:rPr>
          <w:i w:val="0"/>
          <w:iCs w:val="0"/>
          <w:color w:val="auto"/>
          <w:sz w:val="22"/>
          <w:szCs w:val="22"/>
        </w:rPr>
        <w:t>)</w:t>
      </w:r>
      <w:r w:rsidR="000C260D" w:rsidRPr="00CE5F1A">
        <w:rPr>
          <w:i w:val="0"/>
          <w:iCs w:val="0"/>
          <w:color w:val="auto"/>
          <w:sz w:val="22"/>
          <w:szCs w:val="22"/>
        </w:rPr>
        <w:t xml:space="preserve"> the random regression variance components</w:t>
      </w:r>
      <w:r w:rsidR="003C571D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0C260D" w:rsidRPr="00CE5F1A">
        <w:rPr>
          <w:i w:val="0"/>
          <w:iCs w:val="0"/>
          <w:color w:val="auto"/>
          <w:sz w:val="22"/>
          <w:szCs w:val="22"/>
        </w:rPr>
        <w:t xml:space="preserve">and </w:t>
      </w:r>
      <w:r w:rsidR="003C571D" w:rsidRPr="00CE5F1A">
        <w:rPr>
          <w:i w:val="0"/>
          <w:iCs w:val="0"/>
          <w:color w:val="auto"/>
          <w:sz w:val="22"/>
          <w:szCs w:val="22"/>
        </w:rPr>
        <w:t>(</w:t>
      </w:r>
      <w:r w:rsidR="00572CC6" w:rsidRPr="00CE5F1A">
        <w:rPr>
          <w:i w:val="0"/>
          <w:iCs w:val="0"/>
          <w:color w:val="auto"/>
          <w:sz w:val="22"/>
          <w:szCs w:val="22"/>
        </w:rPr>
        <w:t>B</w:t>
      </w:r>
      <w:r w:rsidR="003C571D" w:rsidRPr="00CE5F1A">
        <w:rPr>
          <w:i w:val="0"/>
          <w:iCs w:val="0"/>
          <w:color w:val="auto"/>
          <w:sz w:val="22"/>
          <w:szCs w:val="22"/>
        </w:rPr>
        <w:t xml:space="preserve">) </w:t>
      </w:r>
      <w:r w:rsidR="000C260D" w:rsidRPr="00CE5F1A">
        <w:rPr>
          <w:i w:val="0"/>
          <w:iCs w:val="0"/>
          <w:color w:val="auto"/>
          <w:sz w:val="22"/>
          <w:szCs w:val="22"/>
        </w:rPr>
        <w:t>the fixed effects.</w:t>
      </w:r>
      <w:r w:rsidR="00C55A44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222BC3" w:rsidRPr="00CE5F1A">
        <w:rPr>
          <w:i w:val="0"/>
          <w:iCs w:val="0"/>
          <w:color w:val="auto"/>
          <w:sz w:val="22"/>
          <w:szCs w:val="22"/>
        </w:rPr>
        <w:t>No evidence was found for</w:t>
      </w:r>
      <w:r w:rsidR="00B425F4" w:rsidRPr="00CE5F1A">
        <w:rPr>
          <w:i w:val="0"/>
          <w:iCs w:val="0"/>
          <w:color w:val="auto"/>
          <w:sz w:val="22"/>
          <w:szCs w:val="22"/>
        </w:rPr>
        <w:t xml:space="preserve"> </w:t>
      </w:r>
      <w:r w:rsidR="00C55A44" w:rsidRPr="00CE5F1A">
        <w:rPr>
          <w:i w:val="0"/>
          <w:iCs w:val="0"/>
          <w:color w:val="auto"/>
          <w:sz w:val="22"/>
          <w:szCs w:val="22"/>
        </w:rPr>
        <w:t>a quadratic effect of visit number across years</w:t>
      </w:r>
      <w:r w:rsidR="007B0C17" w:rsidRPr="00CE5F1A">
        <w:rPr>
          <w:i w:val="0"/>
          <w:iCs w:val="0"/>
          <w:color w:val="auto"/>
          <w:sz w:val="22"/>
          <w:szCs w:val="22"/>
        </w:rPr>
        <w:t xml:space="preserve">, and therefore this is </w:t>
      </w:r>
      <w:r w:rsidR="00C55A44" w:rsidRPr="00CE5F1A">
        <w:rPr>
          <w:i w:val="0"/>
          <w:iCs w:val="0"/>
          <w:color w:val="auto"/>
          <w:sz w:val="22"/>
          <w:szCs w:val="22"/>
        </w:rPr>
        <w:t xml:space="preserve">not shown. </w:t>
      </w:r>
      <w:r w:rsidR="00380687" w:rsidRPr="00CE5F1A">
        <w:rPr>
          <w:i w:val="0"/>
          <w:iCs w:val="0"/>
          <w:color w:val="auto"/>
          <w:sz w:val="22"/>
          <w:szCs w:val="22"/>
        </w:rPr>
        <w:t>Significant fixed effects are highlighted in bold</w:t>
      </w:r>
      <w:r w:rsidR="00380687" w:rsidRPr="00CE5F1A">
        <w:rPr>
          <w:i w:val="0"/>
          <w:iCs w:val="0"/>
          <w:color w:val="auto"/>
          <w:sz w:val="24"/>
          <w:szCs w:val="24"/>
        </w:rPr>
        <w:t>.</w:t>
      </w:r>
      <w:r w:rsidR="00120B98" w:rsidRPr="00CE5F1A">
        <w:rPr>
          <w:i w:val="0"/>
          <w:iCs w:val="0"/>
          <w:color w:val="auto"/>
        </w:rPr>
        <w:br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526"/>
        <w:gridCol w:w="743"/>
        <w:gridCol w:w="1566"/>
        <w:gridCol w:w="1560"/>
        <w:gridCol w:w="1559"/>
        <w:gridCol w:w="1559"/>
        <w:gridCol w:w="1559"/>
      </w:tblGrid>
      <w:tr w:rsidR="007E4DE1" w:rsidRPr="00CE5F1A" w14:paraId="498BA2D1" w14:textId="57E8214A" w:rsidTr="007E4DE1">
        <w:trPr>
          <w:trHeight w:val="256"/>
        </w:trPr>
        <w:tc>
          <w:tcPr>
            <w:tcW w:w="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226248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</w:p>
          <w:p w14:paraId="0ED3EFE6" w14:textId="413DA264" w:rsidR="008B4DB0" w:rsidRPr="00CE5F1A" w:rsidRDefault="008B4DB0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A)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3A6FE07" w14:textId="77777777" w:rsidR="007E4DE1" w:rsidRPr="00CE5F1A" w:rsidRDefault="007E4DE1" w:rsidP="001A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C4A93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om regression variance 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E94F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4317F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1F0B7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E4DE1" w:rsidRPr="00CE5F1A" w14:paraId="5F92227B" w14:textId="058C9EB6" w:rsidTr="007E4DE1">
        <w:trPr>
          <w:trHeight w:val="256"/>
        </w:trPr>
        <w:tc>
          <w:tcPr>
            <w:tcW w:w="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205C5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D401E0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786E" w14:textId="61CF6338" w:rsidR="007E4DE1" w:rsidRPr="00CE5F1A" w:rsidRDefault="00460A58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-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DFB8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erv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3B75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F8D863" w14:textId="77777777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 x 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EB153E7" w14:textId="54435169" w:rsidR="007E4DE1" w:rsidRPr="00CE5F1A" w:rsidRDefault="007E4DE1" w:rsidP="001A6D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rrelation I x E</w:t>
            </w:r>
          </w:p>
        </w:tc>
      </w:tr>
      <w:tr w:rsidR="007E4DE1" w:rsidRPr="00CE5F1A" w14:paraId="616BA126" w14:textId="73ECB010" w:rsidTr="007E4DE1">
        <w:trPr>
          <w:trHeight w:val="256"/>
        </w:trPr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C4B2" w14:textId="77777777" w:rsidR="007E4DE1" w:rsidRPr="00CE5F1A" w:rsidRDefault="007E4DE1" w:rsidP="007E4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38560" w14:textId="77777777" w:rsidR="007E4DE1" w:rsidRPr="00CE5F1A" w:rsidRDefault="007E4DE1" w:rsidP="007E4DE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F4AE" w14:textId="272A64B9" w:rsidR="007E4DE1" w:rsidRPr="00CE5F1A" w:rsidRDefault="007E4DE1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9 (0.08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0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885B" w14:textId="176617AD" w:rsidR="007E4DE1" w:rsidRPr="00CE5F1A" w:rsidRDefault="007E4DE1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8 (0.05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1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0065" w14:textId="2066B85E" w:rsidR="007E4DE1" w:rsidRPr="00CE5F1A" w:rsidRDefault="007E4DE1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32 (0.31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DD0DEA" w14:textId="3221E35E" w:rsidR="007E4DE1" w:rsidRPr="00CE5F1A" w:rsidRDefault="007E4DE1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2 (0.01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B4C6C" w14:textId="3DF51CA6" w:rsidR="007E4DE1" w:rsidRPr="00CE5F1A" w:rsidRDefault="00085D06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7E4DE1" w:rsidRPr="00CE5F1A" w14:paraId="1DC2DA15" w14:textId="4A1FB9C1" w:rsidTr="007E4DE1">
        <w:trPr>
          <w:trHeight w:val="256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1228" w14:textId="77777777" w:rsidR="007E4DE1" w:rsidRPr="00CE5F1A" w:rsidRDefault="007E4DE1" w:rsidP="007E4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8330" w14:textId="77777777" w:rsidR="007E4DE1" w:rsidRPr="00CE5F1A" w:rsidRDefault="007E4DE1" w:rsidP="007E4DE1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5F872" w14:textId="2125E94F" w:rsidR="007E4DE1" w:rsidRPr="00CE5F1A" w:rsidRDefault="008256AB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9 (0.08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0228" w14:textId="1A9A159D" w:rsidR="007E4DE1" w:rsidRPr="00CE5F1A" w:rsidRDefault="008256AB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7 (0.05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A314" w14:textId="00DA5343" w:rsidR="007E4DE1" w:rsidRPr="00CE5F1A" w:rsidRDefault="008256AB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33 (0.3</w:t>
            </w:r>
            <w:r w:rsidR="008E3716"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1B58" w14:textId="31C1A86B" w:rsidR="007E4DE1" w:rsidRPr="00CE5F1A" w:rsidRDefault="00C24210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03 (0.01</w:t>
            </w:r>
            <w:r w:rsidR="004818A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5F7E1" w14:textId="3F7AD67C" w:rsidR="007E4DE1" w:rsidRPr="00CE5F1A" w:rsidRDefault="00C24210" w:rsidP="00085D06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21</w:t>
            </w:r>
          </w:p>
        </w:tc>
      </w:tr>
    </w:tbl>
    <w:p w14:paraId="4BBAADD5" w14:textId="77777777" w:rsidR="00953724" w:rsidRPr="00CE5F1A" w:rsidRDefault="00953724" w:rsidP="00953724"/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526"/>
        <w:gridCol w:w="743"/>
        <w:gridCol w:w="1096"/>
        <w:gridCol w:w="850"/>
        <w:gridCol w:w="993"/>
        <w:gridCol w:w="1275"/>
        <w:gridCol w:w="1276"/>
        <w:gridCol w:w="1418"/>
        <w:gridCol w:w="1462"/>
      </w:tblGrid>
      <w:tr w:rsidR="00C55A44" w:rsidRPr="00CE5F1A" w14:paraId="1866728C" w14:textId="5F6E85BE" w:rsidTr="00C55A44">
        <w:trPr>
          <w:trHeight w:val="298"/>
        </w:trPr>
        <w:tc>
          <w:tcPr>
            <w:tcW w:w="5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680DFE" w14:textId="77777777" w:rsidR="00C55A44" w:rsidRPr="00CE5F1A" w:rsidRDefault="00C55A44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ge</w:t>
            </w:r>
          </w:p>
          <w:p w14:paraId="53AB9DD8" w14:textId="1B2956D3" w:rsidR="008B4DB0" w:rsidRPr="00CE5F1A" w:rsidRDefault="008B4DB0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B)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CA9" w14:textId="77777777" w:rsidR="00C55A44" w:rsidRPr="00CE5F1A" w:rsidRDefault="00C55A44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0D64" w14:textId="77777777" w:rsidR="00C55A44" w:rsidRPr="00CE5F1A" w:rsidRDefault="00C55A44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Fixed effects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81AF" w14:textId="77777777" w:rsidR="00C55A44" w:rsidRPr="00CE5F1A" w:rsidRDefault="00C55A44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CD91" w14:textId="77777777" w:rsidR="00C55A44" w:rsidRPr="00CE5F1A" w:rsidRDefault="00C55A44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4051" w14:textId="77777777" w:rsidR="00C55A44" w:rsidRPr="00CE5F1A" w:rsidRDefault="00C55A44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33B05" w14:textId="77777777" w:rsidR="00C55A44" w:rsidRPr="00CE5F1A" w:rsidRDefault="00C55A44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BEF41" w14:textId="50225C71" w:rsidR="00C55A44" w:rsidRPr="00CE5F1A" w:rsidRDefault="00C55A44" w:rsidP="001A6D15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C55A44" w:rsidRPr="00CE5F1A" w14:paraId="2A0BFF78" w14:textId="5F1D06E2" w:rsidTr="00C55A44">
        <w:trPr>
          <w:trHeight w:val="298"/>
        </w:trPr>
        <w:tc>
          <w:tcPr>
            <w:tcW w:w="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4527D9" w14:textId="77777777" w:rsidR="00C55A44" w:rsidRPr="00CE5F1A" w:rsidRDefault="00C55A44" w:rsidP="0021477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67225" w14:textId="77777777" w:rsidR="00C55A44" w:rsidRPr="00CE5F1A" w:rsidRDefault="00C55A44" w:rsidP="0021477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C5C3" w14:textId="6E7D95B9" w:rsidR="00C55A44" w:rsidRPr="00CE5F1A" w:rsidRDefault="00C55A44" w:rsidP="002A68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0BF40" w14:textId="15C3ED5A" w:rsidR="00C55A44" w:rsidRPr="00CE5F1A" w:rsidRDefault="00C55A44" w:rsidP="002A68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ean 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5EC4B" w14:textId="62E5C474" w:rsidR="00C55A44" w:rsidRPr="00CE5F1A" w:rsidRDefault="00C55A44" w:rsidP="002A68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ean Age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6BE67" w14:textId="657C7A8D" w:rsidR="00C55A44" w:rsidRPr="00CE5F1A" w:rsidRDefault="00C55A44" w:rsidP="002A68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iff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D3685B" w14:textId="73766E7A" w:rsidR="00C55A44" w:rsidRPr="00CE5F1A" w:rsidRDefault="00C55A44" w:rsidP="002A68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iff Age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575D79" w14:textId="7D57467E" w:rsidR="00C55A44" w:rsidRPr="00CE5F1A" w:rsidRDefault="00C55A44" w:rsidP="002A68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ean Visit number across year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A9D2E2" w14:textId="4BF05383" w:rsidR="00C55A44" w:rsidRPr="00CE5F1A" w:rsidRDefault="00C55A44" w:rsidP="002A683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iff Visit number across years</w:t>
            </w:r>
          </w:p>
        </w:tc>
      </w:tr>
      <w:tr w:rsidR="00C55A44" w:rsidRPr="00CE5F1A" w14:paraId="2984ECAF" w14:textId="018AC935" w:rsidTr="00C55A44">
        <w:trPr>
          <w:trHeight w:val="298"/>
        </w:trPr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4707E" w14:textId="77777777" w:rsidR="00C55A44" w:rsidRPr="00CE5F1A" w:rsidRDefault="00C55A44" w:rsidP="0021477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59B5" w14:textId="77777777" w:rsidR="00C55A44" w:rsidRPr="00CE5F1A" w:rsidRDefault="00C55A44" w:rsidP="0021477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40981" w14:textId="2AA251F9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  <w:p w14:paraId="3CCE1846" w14:textId="1ACD804B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07, 0.2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936CF" w14:textId="77777777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  <w:p w14:paraId="391B5AB0" w14:textId="423859AC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23, 0.3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4F75A" w14:textId="302F86AA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0.20</w:t>
            </w:r>
          </w:p>
          <w:p w14:paraId="777BB218" w14:textId="3321DF55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48, 0.1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19D17" w14:textId="2A4DECFE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0.21</w:t>
            </w:r>
          </w:p>
          <w:p w14:paraId="5F6C31E9" w14:textId="487453B2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-0.24, -0.1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BB36C" w14:textId="0A899FD2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06</w:t>
            </w:r>
          </w:p>
          <w:p w14:paraId="54C3A6C3" w14:textId="08DF1552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0.03, 0.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16EFD" w14:textId="633416D8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BCC2F" w14:textId="40DF563F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C55A44" w:rsidRPr="00CE5F1A" w14:paraId="6E3B7C69" w14:textId="2499C567" w:rsidTr="00CC39D9">
        <w:trPr>
          <w:trHeight w:val="62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B78C598" w14:textId="77777777" w:rsidR="00C55A44" w:rsidRPr="00CE5F1A" w:rsidRDefault="00C55A44" w:rsidP="0021477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5820" w14:textId="77777777" w:rsidR="00C55A44" w:rsidRPr="00CE5F1A" w:rsidRDefault="00C55A44" w:rsidP="0021477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#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B6ED" w14:textId="77777777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0.008</w:t>
            </w:r>
          </w:p>
          <w:p w14:paraId="0DE7EDFB" w14:textId="5A05DC8D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18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 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F36BC" w14:textId="77777777" w:rsidR="00CC39D9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  <w:p w14:paraId="15A17ECB" w14:textId="2A4164DF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0.01</w:t>
            </w:r>
            <w:r w:rsidR="00481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 0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146E7" w14:textId="5CC50312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0.25</w:t>
            </w:r>
          </w:p>
          <w:p w14:paraId="3AC3C5D1" w14:textId="65BBFD58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-0.66</w:t>
            </w:r>
            <w:r w:rsidR="00481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</w:p>
          <w:p w14:paraId="6F89E598" w14:textId="0D13A3D5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3C29E" w14:textId="4580D122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-0.04</w:t>
            </w:r>
          </w:p>
          <w:p w14:paraId="013BAD29" w14:textId="41DD7864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-0.15</w:t>
            </w:r>
            <w:r w:rsidR="004818A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A1F5B" w14:textId="79E3EC60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0.09</w:t>
            </w:r>
          </w:p>
          <w:p w14:paraId="562CFFF8" w14:textId="588BA0FA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0.06</w:t>
            </w:r>
            <w:r w:rsidR="00481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7DAB93" w14:textId="37F015B6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0.23</w:t>
            </w:r>
          </w:p>
          <w:p w14:paraId="0CE61F2B" w14:textId="739CE08F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-0.34</w:t>
            </w:r>
            <w:r w:rsidR="00481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-0.1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7DF4F5D" w14:textId="107DC442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-0.14</w:t>
            </w:r>
          </w:p>
          <w:p w14:paraId="727E3170" w14:textId="46DCA94D" w:rsidR="00C55A44" w:rsidRPr="00CE5F1A" w:rsidRDefault="00C55A44" w:rsidP="001A4CB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(-0.26</w:t>
            </w:r>
            <w:r w:rsidR="004818A8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CE5F1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-0.06</w:t>
            </w:r>
            <w:r w:rsidRPr="00CE5F1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427AF9C9" w14:textId="77777777" w:rsidR="00C24210" w:rsidRPr="00CE5F1A" w:rsidRDefault="00C24210" w:rsidP="009537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14:paraId="6049E5FD" w14:textId="255AD8FA" w:rsidR="00953724" w:rsidRPr="00CE5F1A" w:rsidRDefault="00953724" w:rsidP="0002394A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bdr w:val="none" w:sz="0" w:space="0" w:color="auto" w:frame="1"/>
          <w:lang w:val="en-US"/>
        </w:rPr>
      </w:pPr>
    </w:p>
    <w:bookmarkEnd w:id="0"/>
    <w:p w14:paraId="254C6B7C" w14:textId="7921FA7A" w:rsidR="004D711A" w:rsidRPr="00CE5F1A" w:rsidRDefault="004D711A" w:rsidP="004D711A">
      <w:pPr>
        <w:keepNext/>
      </w:pPr>
      <w:r w:rsidRPr="00CE5F1A">
        <w:rPr>
          <w:noProof/>
          <w:lang w:eastAsia="en-GB"/>
        </w:rPr>
        <w:lastRenderedPageBreak/>
        <w:drawing>
          <wp:inline distT="0" distB="0" distL="0" distR="0" wp14:anchorId="27931F2C" wp14:editId="6DDCA94E">
            <wp:extent cx="3745382" cy="462929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00117_Graf_Corr_Season&amp;Visits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899" cy="4646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6830C" w14:textId="48733F54" w:rsidR="004D711A" w:rsidRPr="00CE5F1A" w:rsidRDefault="004D711A" w:rsidP="005E31D8">
      <w:pPr>
        <w:pStyle w:val="Caption"/>
        <w:spacing w:line="480" w:lineRule="auto"/>
        <w:rPr>
          <w:i w:val="0"/>
          <w:iCs w:val="0"/>
          <w:color w:val="000000" w:themeColor="text1"/>
          <w:sz w:val="22"/>
          <w:szCs w:val="22"/>
        </w:rPr>
      </w:pP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t>Figure S</w:t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E31D8" w:rsidRPr="00CE5F1A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="00B20F9C" w:rsidRPr="00CE5F1A">
        <w:rPr>
          <w:i w:val="0"/>
          <w:iCs w:val="0"/>
          <w:color w:val="000000" w:themeColor="text1"/>
          <w:sz w:val="22"/>
          <w:szCs w:val="22"/>
        </w:rPr>
        <w:t>C</w:t>
      </w:r>
      <w:r w:rsidRPr="00CE5F1A">
        <w:rPr>
          <w:i w:val="0"/>
          <w:iCs w:val="0"/>
          <w:color w:val="000000" w:themeColor="text1"/>
          <w:sz w:val="22"/>
          <w:szCs w:val="22"/>
        </w:rPr>
        <w:t xml:space="preserve">orrelation between individual mean centred June day and individual mean centred number of nest visits within years. </w:t>
      </w:r>
    </w:p>
    <w:p w14:paraId="60C98B7E" w14:textId="2EF94687" w:rsidR="005E31D8" w:rsidRPr="00CE5F1A" w:rsidRDefault="005E31D8" w:rsidP="005E31D8"/>
    <w:p w14:paraId="2C137625" w14:textId="01A83FC3" w:rsidR="005E31D8" w:rsidRPr="00CE5F1A" w:rsidRDefault="005E31D8" w:rsidP="005E31D8"/>
    <w:p w14:paraId="2EA2D8E8" w14:textId="3868178C" w:rsidR="005E31D8" w:rsidRPr="00CE5F1A" w:rsidRDefault="005E31D8" w:rsidP="005E31D8"/>
    <w:p w14:paraId="0C5C1DFB" w14:textId="44F6E652" w:rsidR="005E31D8" w:rsidRPr="00CE5F1A" w:rsidRDefault="005E31D8" w:rsidP="005E31D8"/>
    <w:p w14:paraId="4EEEC436" w14:textId="38EA1F17" w:rsidR="005E31D8" w:rsidRPr="00CE5F1A" w:rsidRDefault="005E31D8" w:rsidP="005E31D8"/>
    <w:p w14:paraId="08B7762C" w14:textId="013D2E09" w:rsidR="005E31D8" w:rsidRPr="00CE5F1A" w:rsidRDefault="005E31D8" w:rsidP="005E31D8"/>
    <w:p w14:paraId="231BBDA7" w14:textId="7A4773DA" w:rsidR="005E31D8" w:rsidRPr="00CE5F1A" w:rsidRDefault="005E31D8" w:rsidP="005E31D8"/>
    <w:p w14:paraId="223462C7" w14:textId="4EBE2FCE" w:rsidR="005E31D8" w:rsidRPr="00CE5F1A" w:rsidRDefault="005E31D8" w:rsidP="005E31D8"/>
    <w:p w14:paraId="713CBE8F" w14:textId="42677427" w:rsidR="005E31D8" w:rsidRPr="00CE5F1A" w:rsidRDefault="005E31D8" w:rsidP="005E31D8"/>
    <w:p w14:paraId="15DFCDEB" w14:textId="45EB6A5E" w:rsidR="005E31D8" w:rsidRPr="00CE5F1A" w:rsidRDefault="005E31D8" w:rsidP="005E31D8"/>
    <w:p w14:paraId="735C6240" w14:textId="3A3223BE" w:rsidR="005E31D8" w:rsidRPr="00CE5F1A" w:rsidRDefault="005E31D8" w:rsidP="005E31D8"/>
    <w:p w14:paraId="3091F87B" w14:textId="6AF652F5" w:rsidR="005E31D8" w:rsidRPr="00CE5F1A" w:rsidRDefault="005E31D8" w:rsidP="005E31D8"/>
    <w:p w14:paraId="02A520FC" w14:textId="13EF0B7D" w:rsidR="005E31D8" w:rsidRPr="00CE5F1A" w:rsidRDefault="005E31D8" w:rsidP="005E31D8"/>
    <w:p w14:paraId="0EF7DDD4" w14:textId="77777777" w:rsidR="005E31D8" w:rsidRPr="00CE5F1A" w:rsidRDefault="005E31D8" w:rsidP="005E31D8">
      <w:pPr>
        <w:keepNext/>
      </w:pPr>
      <w:r w:rsidRPr="00CE5F1A">
        <w:rPr>
          <w:noProof/>
          <w:lang w:eastAsia="en-GB"/>
        </w:rPr>
        <w:drawing>
          <wp:inline distT="0" distB="0" distL="0" distR="0" wp14:anchorId="4E38F247" wp14:editId="41AF8441">
            <wp:extent cx="3745628" cy="46296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00117_Graf_Corr-Age&amp;Numbervisits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5628" cy="46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866C5" w14:textId="08059B4B" w:rsidR="005E31D8" w:rsidRPr="00A9480B" w:rsidRDefault="005E31D8" w:rsidP="005E31D8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t>Figure S</w:t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Figure \* ARABIC </w:instrText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E5F1A"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5F1A">
        <w:rPr>
          <w:b/>
          <w:bCs/>
          <w:i w:val="0"/>
          <w:iCs w:val="0"/>
          <w:color w:val="000000" w:themeColor="text1"/>
          <w:sz w:val="22"/>
          <w:szCs w:val="22"/>
        </w:rPr>
        <w:t xml:space="preserve">: </w:t>
      </w:r>
      <w:r w:rsidRPr="00CE5F1A">
        <w:rPr>
          <w:i w:val="0"/>
          <w:iCs w:val="0"/>
          <w:color w:val="000000" w:themeColor="text1"/>
          <w:sz w:val="22"/>
          <w:szCs w:val="22"/>
        </w:rPr>
        <w:t>Correlation between individual age and the number of nest visits across years.</w:t>
      </w:r>
    </w:p>
    <w:sectPr w:rsidR="005E31D8" w:rsidRPr="00A9480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0583F" w14:textId="77777777" w:rsidR="002F15EB" w:rsidRDefault="002F15EB" w:rsidP="00C2418F">
      <w:pPr>
        <w:spacing w:after="0" w:line="240" w:lineRule="auto"/>
      </w:pPr>
      <w:r>
        <w:separator/>
      </w:r>
    </w:p>
  </w:endnote>
  <w:endnote w:type="continuationSeparator" w:id="0">
    <w:p w14:paraId="5BCB9999" w14:textId="77777777" w:rsidR="002F15EB" w:rsidRDefault="002F15EB" w:rsidP="00C241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1765845"/>
      <w:docPartObj>
        <w:docPartGallery w:val="Page Numbers (Bottom of Page)"/>
        <w:docPartUnique/>
      </w:docPartObj>
    </w:sdtPr>
    <w:sdtEndPr/>
    <w:sdtContent>
      <w:p w14:paraId="0D9D9D43" w14:textId="77777777" w:rsidR="00513E87" w:rsidRDefault="00513E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22C0" w:rsidRPr="007322C0">
          <w:rPr>
            <w:noProof/>
            <w:lang w:val="nl-NL"/>
          </w:rPr>
          <w:t>2</w:t>
        </w:r>
        <w:r>
          <w:fldChar w:fldCharType="end"/>
        </w:r>
      </w:p>
    </w:sdtContent>
  </w:sdt>
  <w:p w14:paraId="72A6C0AB" w14:textId="77777777" w:rsidR="00513E87" w:rsidRDefault="00513E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A2A998" w14:textId="77777777" w:rsidR="002F15EB" w:rsidRDefault="002F15EB" w:rsidP="00C2418F">
      <w:pPr>
        <w:spacing w:after="0" w:line="240" w:lineRule="auto"/>
      </w:pPr>
      <w:r>
        <w:separator/>
      </w:r>
    </w:p>
  </w:footnote>
  <w:footnote w:type="continuationSeparator" w:id="0">
    <w:p w14:paraId="3D810439" w14:textId="77777777" w:rsidR="002F15EB" w:rsidRDefault="002F15EB" w:rsidP="00C241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29001A"/>
    <w:multiLevelType w:val="hybridMultilevel"/>
    <w:tmpl w:val="AC6078C2"/>
    <w:lvl w:ilvl="0" w:tplc="CB147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4A1E42"/>
    <w:multiLevelType w:val="hybridMultilevel"/>
    <w:tmpl w:val="1696DDD2"/>
    <w:lvl w:ilvl="0" w:tplc="C9D465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D1B"/>
    <w:rsid w:val="00001264"/>
    <w:rsid w:val="0000155A"/>
    <w:rsid w:val="000036D7"/>
    <w:rsid w:val="0000568F"/>
    <w:rsid w:val="000074B1"/>
    <w:rsid w:val="000105E4"/>
    <w:rsid w:val="000117C4"/>
    <w:rsid w:val="0002394A"/>
    <w:rsid w:val="000301C5"/>
    <w:rsid w:val="00045FD9"/>
    <w:rsid w:val="000833AA"/>
    <w:rsid w:val="00085D06"/>
    <w:rsid w:val="000B19DB"/>
    <w:rsid w:val="000C260D"/>
    <w:rsid w:val="000E4E18"/>
    <w:rsid w:val="001010F0"/>
    <w:rsid w:val="001042C9"/>
    <w:rsid w:val="00105094"/>
    <w:rsid w:val="00120B98"/>
    <w:rsid w:val="001601AB"/>
    <w:rsid w:val="001667C1"/>
    <w:rsid w:val="00167DC3"/>
    <w:rsid w:val="001854C3"/>
    <w:rsid w:val="00196961"/>
    <w:rsid w:val="001A4CBD"/>
    <w:rsid w:val="001B273A"/>
    <w:rsid w:val="001C0A37"/>
    <w:rsid w:val="001C574C"/>
    <w:rsid w:val="001F6014"/>
    <w:rsid w:val="00202889"/>
    <w:rsid w:val="00214772"/>
    <w:rsid w:val="002223B6"/>
    <w:rsid w:val="00222BC3"/>
    <w:rsid w:val="00231F4A"/>
    <w:rsid w:val="00277824"/>
    <w:rsid w:val="002A6836"/>
    <w:rsid w:val="002C3E5C"/>
    <w:rsid w:val="002E59E1"/>
    <w:rsid w:val="002F15EB"/>
    <w:rsid w:val="003158EC"/>
    <w:rsid w:val="003474E6"/>
    <w:rsid w:val="003504E8"/>
    <w:rsid w:val="003551A7"/>
    <w:rsid w:val="00356960"/>
    <w:rsid w:val="00380687"/>
    <w:rsid w:val="00387D1B"/>
    <w:rsid w:val="003C4912"/>
    <w:rsid w:val="003C4E11"/>
    <w:rsid w:val="003C571D"/>
    <w:rsid w:val="003D08FF"/>
    <w:rsid w:val="0040286C"/>
    <w:rsid w:val="00420F84"/>
    <w:rsid w:val="00440A71"/>
    <w:rsid w:val="00440B14"/>
    <w:rsid w:val="00460A58"/>
    <w:rsid w:val="004818A8"/>
    <w:rsid w:val="00483F61"/>
    <w:rsid w:val="004B169D"/>
    <w:rsid w:val="004B729D"/>
    <w:rsid w:val="004C4A93"/>
    <w:rsid w:val="004D711A"/>
    <w:rsid w:val="004D7BEF"/>
    <w:rsid w:val="004E755C"/>
    <w:rsid w:val="00507BC0"/>
    <w:rsid w:val="00513E87"/>
    <w:rsid w:val="00523EA1"/>
    <w:rsid w:val="00530123"/>
    <w:rsid w:val="00556B95"/>
    <w:rsid w:val="00566067"/>
    <w:rsid w:val="00572CC6"/>
    <w:rsid w:val="005B5D05"/>
    <w:rsid w:val="005C2784"/>
    <w:rsid w:val="005C6493"/>
    <w:rsid w:val="005E31D8"/>
    <w:rsid w:val="005F7128"/>
    <w:rsid w:val="00617FFD"/>
    <w:rsid w:val="00624E8B"/>
    <w:rsid w:val="00643F60"/>
    <w:rsid w:val="00652765"/>
    <w:rsid w:val="0067026C"/>
    <w:rsid w:val="00672472"/>
    <w:rsid w:val="00683E44"/>
    <w:rsid w:val="006B0D5F"/>
    <w:rsid w:val="006B57A7"/>
    <w:rsid w:val="006D6CC3"/>
    <w:rsid w:val="006E7437"/>
    <w:rsid w:val="00702627"/>
    <w:rsid w:val="0071219C"/>
    <w:rsid w:val="0071271C"/>
    <w:rsid w:val="007144B5"/>
    <w:rsid w:val="00714744"/>
    <w:rsid w:val="007258B1"/>
    <w:rsid w:val="007322C0"/>
    <w:rsid w:val="00740257"/>
    <w:rsid w:val="007475BD"/>
    <w:rsid w:val="007742D6"/>
    <w:rsid w:val="007B0C17"/>
    <w:rsid w:val="007C4F9F"/>
    <w:rsid w:val="007E4DE1"/>
    <w:rsid w:val="007F2C76"/>
    <w:rsid w:val="00800356"/>
    <w:rsid w:val="00800DC8"/>
    <w:rsid w:val="00802642"/>
    <w:rsid w:val="008049D9"/>
    <w:rsid w:val="008244FB"/>
    <w:rsid w:val="008256AB"/>
    <w:rsid w:val="0083409E"/>
    <w:rsid w:val="00835408"/>
    <w:rsid w:val="00851C53"/>
    <w:rsid w:val="008706A9"/>
    <w:rsid w:val="00880A33"/>
    <w:rsid w:val="008942C7"/>
    <w:rsid w:val="008B4DB0"/>
    <w:rsid w:val="008E3716"/>
    <w:rsid w:val="008F1018"/>
    <w:rsid w:val="0091277E"/>
    <w:rsid w:val="00953724"/>
    <w:rsid w:val="00961EB8"/>
    <w:rsid w:val="009A192A"/>
    <w:rsid w:val="009C24FE"/>
    <w:rsid w:val="009C5E98"/>
    <w:rsid w:val="009E7F41"/>
    <w:rsid w:val="00A139DC"/>
    <w:rsid w:val="00A40F8A"/>
    <w:rsid w:val="00A9480B"/>
    <w:rsid w:val="00AA4FB2"/>
    <w:rsid w:val="00AC0105"/>
    <w:rsid w:val="00AD403B"/>
    <w:rsid w:val="00AE549F"/>
    <w:rsid w:val="00AF08F6"/>
    <w:rsid w:val="00AF3D46"/>
    <w:rsid w:val="00B20F9C"/>
    <w:rsid w:val="00B27C0B"/>
    <w:rsid w:val="00B425F4"/>
    <w:rsid w:val="00B548E0"/>
    <w:rsid w:val="00B96F5A"/>
    <w:rsid w:val="00B97A21"/>
    <w:rsid w:val="00BC1AD8"/>
    <w:rsid w:val="00BE02F8"/>
    <w:rsid w:val="00C0546E"/>
    <w:rsid w:val="00C0587A"/>
    <w:rsid w:val="00C2418F"/>
    <w:rsid w:val="00C24210"/>
    <w:rsid w:val="00C254E4"/>
    <w:rsid w:val="00C44412"/>
    <w:rsid w:val="00C55A44"/>
    <w:rsid w:val="00C60928"/>
    <w:rsid w:val="00C61815"/>
    <w:rsid w:val="00C64853"/>
    <w:rsid w:val="00C86198"/>
    <w:rsid w:val="00CA16E0"/>
    <w:rsid w:val="00CB08B9"/>
    <w:rsid w:val="00CC39D9"/>
    <w:rsid w:val="00CE45E0"/>
    <w:rsid w:val="00CE5F1A"/>
    <w:rsid w:val="00D034A9"/>
    <w:rsid w:val="00D04CCE"/>
    <w:rsid w:val="00D10091"/>
    <w:rsid w:val="00D5225E"/>
    <w:rsid w:val="00D93CE9"/>
    <w:rsid w:val="00DA765F"/>
    <w:rsid w:val="00DD4424"/>
    <w:rsid w:val="00DE4993"/>
    <w:rsid w:val="00DF695C"/>
    <w:rsid w:val="00E310C7"/>
    <w:rsid w:val="00E776AC"/>
    <w:rsid w:val="00E87C3D"/>
    <w:rsid w:val="00EA38D6"/>
    <w:rsid w:val="00EB6C37"/>
    <w:rsid w:val="00EE3E7E"/>
    <w:rsid w:val="00F20B72"/>
    <w:rsid w:val="00F2112F"/>
    <w:rsid w:val="00F243DA"/>
    <w:rsid w:val="00F61215"/>
    <w:rsid w:val="00F65180"/>
    <w:rsid w:val="00F74ED0"/>
    <w:rsid w:val="00F80FAF"/>
    <w:rsid w:val="00F87E1A"/>
    <w:rsid w:val="00FB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6B26D"/>
  <w15:docId w15:val="{0B840AFC-6DA4-40AF-AF31-019EB1C42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D1B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7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1B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7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D1B"/>
    <w:rPr>
      <w:rFonts w:ascii="Times New Roman" w:hAnsi="Times New Roman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87D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D1B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krckgcgsb">
    <w:name w:val="gnkrckgcgsb"/>
    <w:basedOn w:val="DefaultParagraphFont"/>
    <w:rsid w:val="00387D1B"/>
  </w:style>
  <w:style w:type="paragraph" w:styleId="Caption">
    <w:name w:val="caption"/>
    <w:basedOn w:val="Normal"/>
    <w:next w:val="Normal"/>
    <w:uiPriority w:val="35"/>
    <w:unhideWhenUsed/>
    <w:qFormat/>
    <w:rsid w:val="00617F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049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4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18F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241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18F"/>
    <w:rPr>
      <w:rFonts w:ascii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4E6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9FEE1-901D-4E6C-AE0F-FEC614691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767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P-C2</dc:creator>
  <cp:lastModifiedBy>MJ</cp:lastModifiedBy>
  <cp:revision>7</cp:revision>
  <dcterms:created xsi:type="dcterms:W3CDTF">2020-12-23T10:45:00Z</dcterms:created>
  <dcterms:modified xsi:type="dcterms:W3CDTF">2020-12-2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imal-behaviour</vt:lpwstr>
  </property>
  <property fmtid="{D5CDD505-2E9C-101B-9397-08002B2CF9AE}" pid="11" name="Mendeley Recent Style Name 4_1">
    <vt:lpwstr>Animal Behaviou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animal-ecology</vt:lpwstr>
  </property>
  <property fmtid="{D5CDD505-2E9C-101B-9397-08002B2CF9AE}" pid="19" name="Mendeley Recent Style Name 8_1">
    <vt:lpwstr>Journal of Animal Ecology</vt:lpwstr>
  </property>
  <property fmtid="{D5CDD505-2E9C-101B-9397-08002B2CF9AE}" pid="20" name="Mendeley Recent Style Id 9_1">
    <vt:lpwstr>http://www.zotero.org/styles/journal-of-avian-biology</vt:lpwstr>
  </property>
  <property fmtid="{D5CDD505-2E9C-101B-9397-08002B2CF9AE}" pid="21" name="Mendeley Recent Style Name 9_1">
    <vt:lpwstr>Journal of Avian Biology</vt:lpwstr>
  </property>
</Properties>
</file>